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C65D0A" w14:textId="6203149D" w:rsidR="009F2A71" w:rsidRDefault="0089488D" w:rsidP="009F2A71">
      <w:pPr>
        <w:rPr>
          <w:sz w:val="24"/>
          <w:szCs w:val="24"/>
        </w:rPr>
      </w:pPr>
      <w:bookmarkStart w:id="0" w:name="OLE_LINK20"/>
      <w:bookmarkStart w:id="1" w:name="OLE_LINK21"/>
      <w:r w:rsidRPr="0089488D">
        <w:rPr>
          <w:noProof/>
          <w:sz w:val="24"/>
          <w:szCs w:val="24"/>
        </w:rPr>
        <w:drawing>
          <wp:inline distT="0" distB="0" distL="0" distR="0" wp14:anchorId="05AD5A12" wp14:editId="53B0A42A">
            <wp:extent cx="5274310" cy="2513330"/>
            <wp:effectExtent l="0" t="0" r="2540" b="1270"/>
            <wp:docPr id="6" name="图片 6" descr="C:\Users\dsyua\AppData\Local\Temp\1555137877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syua\AppData\Local\Temp\1555137877(1)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C2ACB" w14:textId="70B381E2" w:rsidR="009F2A71" w:rsidRPr="00773F2C" w:rsidRDefault="009F2A71" w:rsidP="009F2A71">
      <w:pPr>
        <w:rPr>
          <w:sz w:val="24"/>
          <w:szCs w:val="24"/>
        </w:rPr>
      </w:pPr>
      <w:r w:rsidRPr="00773F2C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lang w:eastAsia="de-DE" w:bidi="en-US"/>
        </w:rPr>
        <w:t>Supplementary Figure 1</w:t>
      </w:r>
      <w:r w:rsidR="000B76AB" w:rsidRPr="00773F2C">
        <w:rPr>
          <w:sz w:val="24"/>
          <w:szCs w:val="24"/>
        </w:rPr>
        <w:t>.</w:t>
      </w:r>
      <w:r w:rsidRPr="00773F2C">
        <w:rPr>
          <w:sz w:val="24"/>
          <w:szCs w:val="24"/>
        </w:rPr>
        <w:t xml:space="preserve"> </w:t>
      </w:r>
      <w:r w:rsidRPr="00773F2C">
        <w:rPr>
          <w:rFonts w:ascii="Palatino Linotype" w:eastAsia="Times New Roman" w:hAnsi="Palatino Linotype" w:cs="Times New Roman"/>
          <w:color w:val="000000"/>
          <w:kern w:val="0"/>
          <w:sz w:val="24"/>
          <w:szCs w:val="24"/>
          <w:lang w:eastAsia="de-DE" w:bidi="en-US"/>
        </w:rPr>
        <w:t xml:space="preserve">Spearman’s correlation </w:t>
      </w:r>
      <w:bookmarkStart w:id="2" w:name="OLE_LINK15"/>
      <w:bookmarkStart w:id="3" w:name="OLE_LINK17"/>
      <w:r w:rsidRPr="00773F2C">
        <w:rPr>
          <w:rFonts w:ascii="Palatino Linotype" w:eastAsia="Times New Roman" w:hAnsi="Palatino Linotype" w:cs="Times New Roman"/>
          <w:color w:val="000000"/>
          <w:kern w:val="0"/>
          <w:sz w:val="24"/>
          <w:szCs w:val="24"/>
          <w:lang w:eastAsia="de-DE" w:bidi="en-US"/>
        </w:rPr>
        <w:t>coefficients</w:t>
      </w:r>
      <w:bookmarkEnd w:id="2"/>
      <w:bookmarkEnd w:id="3"/>
      <w:r w:rsidRPr="00773F2C">
        <w:rPr>
          <w:rFonts w:ascii="Palatino Linotype" w:eastAsia="Times New Roman" w:hAnsi="Palatino Linotype" w:cs="Times New Roman"/>
          <w:color w:val="000000"/>
          <w:kern w:val="0"/>
          <w:sz w:val="24"/>
          <w:szCs w:val="24"/>
          <w:lang w:eastAsia="de-DE" w:bidi="en-US"/>
        </w:rPr>
        <w:t xml:space="preserve"> of two ligand-receptor pairs (GDFR-GFRA1 and RTN4-CNTNAP1) in TGCA LGG dataset.</w:t>
      </w:r>
    </w:p>
    <w:p w14:paraId="08325F47" w14:textId="77777777" w:rsidR="009F2A71" w:rsidRPr="00705925" w:rsidRDefault="009F2A71" w:rsidP="009F2A71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09373C0F" wp14:editId="2707C958">
            <wp:extent cx="5274310" cy="36360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3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bookmarkEnd w:id="1"/>
    <w:p w14:paraId="0F7DDCBF" w14:textId="783423D3" w:rsidR="009F2A71" w:rsidRPr="00773F2C" w:rsidRDefault="009F2A71" w:rsidP="009F2A71">
      <w:pPr>
        <w:rPr>
          <w:sz w:val="24"/>
          <w:szCs w:val="24"/>
        </w:rPr>
      </w:pPr>
      <w:r w:rsidRPr="00773F2C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lang w:eastAsia="de-DE" w:bidi="en-US"/>
        </w:rPr>
        <w:t>Supplementary Figure 2</w:t>
      </w:r>
      <w:r w:rsidR="000B76AB" w:rsidRPr="00773F2C">
        <w:rPr>
          <w:sz w:val="24"/>
          <w:szCs w:val="24"/>
        </w:rPr>
        <w:t>.</w:t>
      </w:r>
      <w:r w:rsidRPr="00773F2C">
        <w:rPr>
          <w:sz w:val="24"/>
          <w:szCs w:val="24"/>
        </w:rPr>
        <w:t xml:space="preserve"> </w:t>
      </w:r>
      <w:r w:rsidRPr="00773F2C">
        <w:rPr>
          <w:rFonts w:ascii="Palatino Linotype" w:eastAsia="Times New Roman" w:hAnsi="Palatino Linotype" w:cs="Times New Roman"/>
          <w:color w:val="000000"/>
          <w:kern w:val="0"/>
          <w:sz w:val="24"/>
          <w:szCs w:val="24"/>
          <w:lang w:eastAsia="de-DE" w:bidi="en-US"/>
        </w:rPr>
        <w:t xml:space="preserve">Enriched pathways for ligands highly expressed in stem-like cells and receptors highly expressed in macrophages (Pathway commons). </w:t>
      </w:r>
    </w:p>
    <w:p w14:paraId="6A8A3678" w14:textId="77777777" w:rsidR="009F2A71" w:rsidRDefault="009F2A71" w:rsidP="009F2A71">
      <w:pPr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0C3E9CA" wp14:editId="26ECECC3">
            <wp:extent cx="5274310" cy="3655695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5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88471" w14:textId="67D691E2" w:rsidR="009F2A71" w:rsidRPr="00773F2C" w:rsidRDefault="000B76AB" w:rsidP="009F2A71">
      <w:pPr>
        <w:rPr>
          <w:rFonts w:ascii="Palatino Linotype" w:eastAsia="Times New Roman" w:hAnsi="Palatino Linotype" w:cs="Times New Roman"/>
          <w:color w:val="000000"/>
          <w:kern w:val="0"/>
          <w:sz w:val="24"/>
          <w:szCs w:val="24"/>
          <w:lang w:eastAsia="de-DE" w:bidi="en-US"/>
        </w:rPr>
      </w:pPr>
      <w:r w:rsidRPr="00773F2C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lang w:eastAsia="de-DE" w:bidi="en-US"/>
        </w:rPr>
        <w:t xml:space="preserve">Supplementary Figure 3. </w:t>
      </w:r>
      <w:r w:rsidR="009F2A71" w:rsidRPr="00773F2C">
        <w:rPr>
          <w:rFonts w:ascii="Palatino Linotype" w:eastAsia="Times New Roman" w:hAnsi="Palatino Linotype" w:cs="Times New Roman"/>
          <w:color w:val="000000"/>
          <w:kern w:val="0"/>
          <w:sz w:val="24"/>
          <w:szCs w:val="24"/>
          <w:lang w:eastAsia="de-DE" w:bidi="en-US"/>
        </w:rPr>
        <w:t>Kaplan-Meier survival analysis for ITGB3 in TCGA LGG dataset.</w:t>
      </w:r>
    </w:p>
    <w:p w14:paraId="05DDBDA5" w14:textId="77777777" w:rsidR="009F2A71" w:rsidRPr="00705925" w:rsidRDefault="009F2A71" w:rsidP="009F2A71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6A43AA69" wp14:editId="40ED797A">
            <wp:extent cx="5274310" cy="291528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10735" w14:textId="4448233A" w:rsidR="009F2A71" w:rsidRPr="00773F2C" w:rsidRDefault="000B76AB" w:rsidP="009F2A71">
      <w:pPr>
        <w:rPr>
          <w:rFonts w:ascii="Palatino Linotype" w:eastAsia="Times New Roman" w:hAnsi="Palatino Linotype" w:cs="Times New Roman"/>
          <w:color w:val="000000"/>
          <w:kern w:val="0"/>
          <w:sz w:val="24"/>
          <w:szCs w:val="24"/>
          <w:lang w:eastAsia="de-DE" w:bidi="en-US"/>
        </w:rPr>
      </w:pPr>
      <w:r w:rsidRPr="00773F2C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lang w:eastAsia="de-DE" w:bidi="en-US"/>
        </w:rPr>
        <w:lastRenderedPageBreak/>
        <w:t xml:space="preserve">Supplementary Figure 4. </w:t>
      </w:r>
      <w:r w:rsidR="009F2A71" w:rsidRPr="00773F2C">
        <w:rPr>
          <w:rFonts w:ascii="Palatino Linotype" w:eastAsia="Times New Roman" w:hAnsi="Palatino Linotype" w:cs="Times New Roman"/>
          <w:color w:val="000000"/>
          <w:kern w:val="0"/>
          <w:sz w:val="24"/>
          <w:szCs w:val="24"/>
          <w:lang w:eastAsia="de-DE" w:bidi="en-US"/>
        </w:rPr>
        <w:t xml:space="preserve">Enriched pathways for ligands highly expressed in macrophages and receptors highly expressed in stem-like cells (Pathway commons). </w:t>
      </w:r>
    </w:p>
    <w:p w14:paraId="60A5BB23" w14:textId="597D2F5F" w:rsidR="00562FBD" w:rsidRPr="00562FBD" w:rsidRDefault="00562FBD" w:rsidP="00562FBD">
      <w:pPr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</w:pPr>
      <w:r>
        <w:rPr>
          <w:noProof/>
        </w:rPr>
        <w:drawing>
          <wp:inline distT="0" distB="0" distL="0" distR="0" wp14:anchorId="328F3FAE" wp14:editId="6750E010">
            <wp:extent cx="5274310" cy="354393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4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C2E35" w14:textId="388AD2BB" w:rsidR="00562FBD" w:rsidRPr="00773F2C" w:rsidRDefault="00562FBD" w:rsidP="00562FBD">
      <w:pPr>
        <w:rPr>
          <w:rFonts w:ascii="Palatino Linotype" w:eastAsia="Times New Roman" w:hAnsi="Palatino Linotype" w:cs="Times New Roman"/>
          <w:color w:val="000000"/>
          <w:kern w:val="0"/>
          <w:sz w:val="24"/>
          <w:szCs w:val="24"/>
          <w:lang w:eastAsia="de-DE" w:bidi="en-US"/>
        </w:rPr>
      </w:pPr>
      <w:r w:rsidRPr="00773F2C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lang w:eastAsia="de-DE" w:bidi="en-US"/>
        </w:rPr>
        <w:t xml:space="preserve">Supplementary Figure </w:t>
      </w:r>
      <w:r w:rsidRPr="00773F2C">
        <w:rPr>
          <w:rFonts w:asciiTheme="minorEastAsia" w:hAnsiTheme="minorEastAsia" w:cs="Times New Roman" w:hint="eastAsia"/>
          <w:b/>
          <w:color w:val="000000"/>
          <w:kern w:val="0"/>
          <w:sz w:val="24"/>
          <w:szCs w:val="24"/>
          <w:lang w:bidi="en-US"/>
        </w:rPr>
        <w:t>5</w:t>
      </w:r>
      <w:r w:rsidRPr="00773F2C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lang w:eastAsia="de-DE" w:bidi="en-US"/>
        </w:rPr>
        <w:t xml:space="preserve">. </w:t>
      </w:r>
      <w:r w:rsidRPr="00773F2C">
        <w:rPr>
          <w:rFonts w:ascii="Palatino Linotype" w:eastAsia="Times New Roman" w:hAnsi="Palatino Linotype" w:cs="Times New Roman"/>
          <w:color w:val="000000"/>
          <w:kern w:val="0"/>
          <w:sz w:val="24"/>
          <w:szCs w:val="24"/>
          <w:lang w:eastAsia="de-DE" w:bidi="en-US"/>
        </w:rPr>
        <w:t>PCA of IDH-mutated and IDH-wildtype gliomas based on the genes of ligand-receptor pairs.</w:t>
      </w:r>
    </w:p>
    <w:p w14:paraId="40C319E3" w14:textId="0E60A9C0" w:rsidR="00562FBD" w:rsidRDefault="00562FBD" w:rsidP="00562FBD">
      <w:pPr>
        <w:jc w:val="center"/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</w:pPr>
      <w:r w:rsidRPr="00412827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object w:dxaOrig="6480" w:dyaOrig="4321" w14:anchorId="3233F5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4pt;height:3in" o:ole="">
            <v:imagedata r:id="rId11" o:title=""/>
          </v:shape>
          <o:OLEObject Type="Embed" ProgID="Acrobat.Document.DC" ShapeID="_x0000_i1025" DrawAspect="Content" ObjectID="_1616764390" r:id="rId12"/>
        </w:object>
      </w:r>
    </w:p>
    <w:p w14:paraId="718D8891" w14:textId="10D0FAAB" w:rsidR="00562FBD" w:rsidRPr="00773F2C" w:rsidRDefault="00562FBD" w:rsidP="009F2A71">
      <w:pPr>
        <w:rPr>
          <w:rFonts w:ascii="Palatino Linotype" w:eastAsia="Times New Roman" w:hAnsi="Palatino Linotype" w:cs="Times New Roman"/>
          <w:color w:val="000000"/>
          <w:kern w:val="0"/>
          <w:sz w:val="24"/>
          <w:szCs w:val="24"/>
          <w:lang w:eastAsia="de-DE" w:bidi="en-US"/>
        </w:rPr>
      </w:pPr>
      <w:r w:rsidRPr="00773F2C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lang w:eastAsia="de-DE" w:bidi="en-US"/>
        </w:rPr>
        <w:lastRenderedPageBreak/>
        <w:t xml:space="preserve">Supplementary Figure </w:t>
      </w:r>
      <w:r w:rsidRPr="00773F2C">
        <w:rPr>
          <w:rFonts w:asciiTheme="minorEastAsia" w:hAnsiTheme="minorEastAsia" w:cs="Times New Roman" w:hint="eastAsia"/>
          <w:b/>
          <w:color w:val="000000"/>
          <w:kern w:val="0"/>
          <w:sz w:val="24"/>
          <w:szCs w:val="24"/>
          <w:lang w:bidi="en-US"/>
        </w:rPr>
        <w:t>6</w:t>
      </w:r>
      <w:r w:rsidRPr="00773F2C">
        <w:rPr>
          <w:rFonts w:ascii="Palatino Linotype" w:eastAsia="Times New Roman" w:hAnsi="Palatino Linotype" w:cs="Times New Roman"/>
          <w:b/>
          <w:color w:val="000000"/>
          <w:kern w:val="0"/>
          <w:sz w:val="24"/>
          <w:szCs w:val="24"/>
          <w:lang w:eastAsia="de-DE" w:bidi="en-US"/>
        </w:rPr>
        <w:t xml:space="preserve">. </w:t>
      </w:r>
      <w:r w:rsidRPr="00773F2C">
        <w:rPr>
          <w:rFonts w:ascii="Palatino Linotype" w:eastAsia="Times New Roman" w:hAnsi="Palatino Linotype" w:cs="Times New Roman"/>
          <w:color w:val="000000"/>
          <w:kern w:val="0"/>
          <w:sz w:val="24"/>
          <w:szCs w:val="24"/>
          <w:lang w:eastAsia="de-DE" w:bidi="en-US"/>
        </w:rPr>
        <w:t>Performance of model built by randomly selected genes.</w:t>
      </w:r>
    </w:p>
    <w:p w14:paraId="0EC92BB4" w14:textId="46F6CD6F" w:rsidR="000B76AB" w:rsidRPr="00773F2C" w:rsidRDefault="000B76AB" w:rsidP="000B76AB">
      <w:pPr>
        <w:pStyle w:val="MDPI41tablecaption"/>
        <w:jc w:val="center"/>
        <w:rPr>
          <w:sz w:val="24"/>
          <w:szCs w:val="24"/>
        </w:rPr>
      </w:pPr>
      <w:r w:rsidRPr="00773F2C">
        <w:rPr>
          <w:b/>
          <w:sz w:val="24"/>
          <w:szCs w:val="24"/>
        </w:rPr>
        <w:t>Table 1.</w:t>
      </w:r>
      <w:r w:rsidRPr="00773F2C">
        <w:rPr>
          <w:sz w:val="24"/>
          <w:szCs w:val="24"/>
        </w:rPr>
        <w:t xml:space="preserve"> 16 autocrine ligand-receptor pairs with significant Spearman’s correlation coefficients higher than 0.4. the first time they are cited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99"/>
        <w:gridCol w:w="1599"/>
        <w:gridCol w:w="1599"/>
        <w:gridCol w:w="1599"/>
        <w:gridCol w:w="1599"/>
      </w:tblGrid>
      <w:tr w:rsidR="00617B35" w:rsidRPr="00627D4F" w14:paraId="0DC42208" w14:textId="2818ED74" w:rsidTr="00C56BD9">
        <w:trPr>
          <w:jc w:val="center"/>
        </w:trPr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A8857D" w14:textId="6F98E15F" w:rsidR="00617B35" w:rsidRPr="006F7149" w:rsidRDefault="00617B35" w:rsidP="00D77479">
            <w:pPr>
              <w:pStyle w:val="MDPI42tablebody"/>
              <w:spacing w:line="240" w:lineRule="auto"/>
              <w:rPr>
                <w:b/>
              </w:rPr>
            </w:pPr>
            <w:r w:rsidRPr="000B76AB">
              <w:rPr>
                <w:b/>
              </w:rPr>
              <w:t>Ligand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15C61B" w14:textId="43F2D494" w:rsidR="00617B35" w:rsidRPr="006F7149" w:rsidRDefault="00617B35" w:rsidP="00D77479">
            <w:pPr>
              <w:pStyle w:val="MDPI42tablebody"/>
              <w:spacing w:line="240" w:lineRule="auto"/>
              <w:rPr>
                <w:b/>
              </w:rPr>
            </w:pPr>
            <w:r w:rsidRPr="000B76AB">
              <w:rPr>
                <w:b/>
              </w:rPr>
              <w:t>Receptor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5DCE67" w14:textId="33CE67EB" w:rsidR="00617B35" w:rsidRPr="006F7149" w:rsidRDefault="00617B35" w:rsidP="00D77479">
            <w:pPr>
              <w:pStyle w:val="MDPI42tablebody"/>
              <w:spacing w:line="240" w:lineRule="auto"/>
              <w:rPr>
                <w:b/>
              </w:rPr>
            </w:pPr>
            <w:r w:rsidRPr="000B76AB">
              <w:rPr>
                <w:b/>
              </w:rPr>
              <w:t>Spearman’s correlation coefficients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0D2ADDFF" w14:textId="4F499475" w:rsidR="00617B35" w:rsidRPr="006F7149" w:rsidRDefault="00617B35" w:rsidP="00D77479">
            <w:pPr>
              <w:pStyle w:val="MDPI42tablebody"/>
              <w:spacing w:line="240" w:lineRule="auto"/>
              <w:rPr>
                <w:b/>
              </w:rPr>
            </w:pPr>
            <w:r w:rsidRPr="000B76AB">
              <w:rPr>
                <w:b/>
              </w:rPr>
              <w:t>p-value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5F5A42FF" w14:textId="34E2E16B" w:rsidR="00617B35" w:rsidRPr="00617B35" w:rsidRDefault="00617B35" w:rsidP="00D77479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>
              <w:rPr>
                <w:rFonts w:eastAsiaTheme="minorEastAsia"/>
                <w:b/>
                <w:lang w:eastAsia="zh-CN"/>
              </w:rPr>
              <w:t>Adjusted-p-value</w:t>
            </w:r>
          </w:p>
        </w:tc>
      </w:tr>
      <w:tr w:rsidR="00617B35" w:rsidRPr="00864993" w14:paraId="7484824E" w14:textId="24C911E5" w:rsidTr="00C56BD9">
        <w:trPr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385A53DD" w14:textId="4F337A37" w:rsidR="00617B35" w:rsidRPr="003A55A8" w:rsidRDefault="00617B35" w:rsidP="00D77479">
            <w:pPr>
              <w:pStyle w:val="MDPI42tablebody"/>
              <w:spacing w:line="240" w:lineRule="auto"/>
            </w:pPr>
            <w:r w:rsidRPr="000B76AB">
              <w:t>BMP2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7C501FA5" w14:textId="30F6C194" w:rsidR="00617B35" w:rsidRPr="003A55A8" w:rsidRDefault="00617B35" w:rsidP="00D77479">
            <w:pPr>
              <w:pStyle w:val="MDPI42tablebody"/>
              <w:spacing w:line="240" w:lineRule="auto"/>
            </w:pPr>
            <w:r w:rsidRPr="000B76AB">
              <w:t>ACVR2B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28DAFF65" w14:textId="587FF286" w:rsidR="00617B35" w:rsidRPr="003A55A8" w:rsidRDefault="00617B35" w:rsidP="00D77479">
            <w:pPr>
              <w:pStyle w:val="MDPI42tablebody"/>
              <w:spacing w:line="240" w:lineRule="auto"/>
            </w:pPr>
            <w:r w:rsidRPr="000B76AB">
              <w:t>0.5484285</w:t>
            </w:r>
          </w:p>
        </w:tc>
        <w:tc>
          <w:tcPr>
            <w:tcW w:w="1599" w:type="dxa"/>
          </w:tcPr>
          <w:p w14:paraId="6B9DDFE0" w14:textId="4A6B6884" w:rsidR="00617B35" w:rsidRPr="003A55A8" w:rsidRDefault="00617B35" w:rsidP="00D77479">
            <w:pPr>
              <w:pStyle w:val="MDPI42tablebody"/>
              <w:spacing w:line="240" w:lineRule="auto"/>
            </w:pPr>
            <w:r w:rsidRPr="000B76AB">
              <w:t>1.83018E-41</w:t>
            </w:r>
          </w:p>
        </w:tc>
        <w:tc>
          <w:tcPr>
            <w:tcW w:w="1599" w:type="dxa"/>
          </w:tcPr>
          <w:p w14:paraId="50C04F30" w14:textId="5B35E555" w:rsidR="00617B35" w:rsidRPr="000B76AB" w:rsidRDefault="00617B35" w:rsidP="00617B35">
            <w:pPr>
              <w:pStyle w:val="MDPI42tablebody"/>
              <w:spacing w:line="240" w:lineRule="auto"/>
            </w:pPr>
            <w:r w:rsidRPr="00617B35">
              <w:rPr>
                <w:rFonts w:hint="eastAsia"/>
              </w:rPr>
              <w:t>3.25E-41</w:t>
            </w:r>
          </w:p>
        </w:tc>
      </w:tr>
      <w:tr w:rsidR="00617B35" w:rsidRPr="00864993" w14:paraId="78C22AF8" w14:textId="7CAACBD6" w:rsidTr="00C56BD9">
        <w:trPr>
          <w:jc w:val="center"/>
        </w:trPr>
        <w:tc>
          <w:tcPr>
            <w:tcW w:w="1599" w:type="dxa"/>
            <w:shd w:val="clear" w:color="auto" w:fill="auto"/>
          </w:tcPr>
          <w:p w14:paraId="1A87E885" w14:textId="14876D8E" w:rsidR="00617B35" w:rsidRPr="003A55A8" w:rsidRDefault="00617B35" w:rsidP="000B76AB">
            <w:pPr>
              <w:pStyle w:val="MDPI42tablebody"/>
              <w:spacing w:line="240" w:lineRule="auto"/>
            </w:pPr>
            <w:r w:rsidRPr="00C93A9C">
              <w:t>COL1A1</w:t>
            </w:r>
          </w:p>
        </w:tc>
        <w:tc>
          <w:tcPr>
            <w:tcW w:w="1599" w:type="dxa"/>
            <w:shd w:val="clear" w:color="auto" w:fill="auto"/>
          </w:tcPr>
          <w:p w14:paraId="6AEFE54B" w14:textId="729E8BA2" w:rsidR="00617B35" w:rsidRPr="003A55A8" w:rsidRDefault="00617B35" w:rsidP="000B76AB">
            <w:pPr>
              <w:pStyle w:val="MDPI42tablebody"/>
              <w:spacing w:line="240" w:lineRule="auto"/>
            </w:pPr>
            <w:r w:rsidRPr="00C93A9C">
              <w:t>ITGA11</w:t>
            </w:r>
          </w:p>
        </w:tc>
        <w:tc>
          <w:tcPr>
            <w:tcW w:w="1599" w:type="dxa"/>
            <w:shd w:val="clear" w:color="auto" w:fill="auto"/>
          </w:tcPr>
          <w:p w14:paraId="103C6A2E" w14:textId="3BE28B03" w:rsidR="00617B35" w:rsidRPr="003A55A8" w:rsidRDefault="00617B35" w:rsidP="000B76AB">
            <w:pPr>
              <w:pStyle w:val="MDPI42tablebody"/>
              <w:spacing w:line="240" w:lineRule="auto"/>
            </w:pPr>
            <w:r w:rsidRPr="00C93A9C">
              <w:t>0.5565861</w:t>
            </w:r>
          </w:p>
        </w:tc>
        <w:tc>
          <w:tcPr>
            <w:tcW w:w="1599" w:type="dxa"/>
          </w:tcPr>
          <w:p w14:paraId="4FD4DE69" w14:textId="7CFBC628" w:rsidR="00617B35" w:rsidRPr="003A55A8" w:rsidRDefault="00617B35" w:rsidP="000B76AB">
            <w:pPr>
              <w:pStyle w:val="MDPI42tablebody"/>
              <w:spacing w:line="240" w:lineRule="auto"/>
            </w:pPr>
            <w:r w:rsidRPr="00C93A9C">
              <w:t>6.6373E-43</w:t>
            </w:r>
          </w:p>
        </w:tc>
        <w:tc>
          <w:tcPr>
            <w:tcW w:w="1599" w:type="dxa"/>
          </w:tcPr>
          <w:p w14:paraId="3F5AC40F" w14:textId="332F20DC" w:rsidR="00617B35" w:rsidRPr="00617B35" w:rsidRDefault="00617B35" w:rsidP="00617B35">
            <w:pPr>
              <w:pStyle w:val="MDPI42tablebody"/>
              <w:spacing w:line="240" w:lineRule="auto"/>
            </w:pPr>
            <w:r w:rsidRPr="00617B35">
              <w:rPr>
                <w:rFonts w:hint="eastAsia"/>
              </w:rPr>
              <w:t>1.33E-42</w:t>
            </w:r>
          </w:p>
        </w:tc>
      </w:tr>
      <w:tr w:rsidR="00617B35" w:rsidRPr="00864993" w14:paraId="55661E8C" w14:textId="18203BE8" w:rsidTr="00C56BD9">
        <w:trPr>
          <w:jc w:val="center"/>
        </w:trPr>
        <w:tc>
          <w:tcPr>
            <w:tcW w:w="1599" w:type="dxa"/>
            <w:shd w:val="clear" w:color="auto" w:fill="auto"/>
          </w:tcPr>
          <w:p w14:paraId="2DE1FCDB" w14:textId="032511DC" w:rsidR="00617B35" w:rsidRPr="000B76AB" w:rsidRDefault="00617B35" w:rsidP="000B76AB">
            <w:pPr>
              <w:pStyle w:val="MDPI42tablebody"/>
              <w:spacing w:line="240" w:lineRule="auto"/>
            </w:pPr>
            <w:r w:rsidRPr="004A39AA">
              <w:t>COL1A2</w:t>
            </w:r>
          </w:p>
        </w:tc>
        <w:tc>
          <w:tcPr>
            <w:tcW w:w="1599" w:type="dxa"/>
            <w:shd w:val="clear" w:color="auto" w:fill="auto"/>
          </w:tcPr>
          <w:p w14:paraId="51AE30BA" w14:textId="4424909A" w:rsidR="00617B35" w:rsidRPr="003A55A8" w:rsidRDefault="00617B35" w:rsidP="000B76AB">
            <w:pPr>
              <w:pStyle w:val="MDPI42tablebody"/>
              <w:spacing w:line="240" w:lineRule="auto"/>
            </w:pPr>
            <w:r w:rsidRPr="004A39AA">
              <w:t>ITGA11</w:t>
            </w:r>
          </w:p>
        </w:tc>
        <w:tc>
          <w:tcPr>
            <w:tcW w:w="1599" w:type="dxa"/>
            <w:shd w:val="clear" w:color="auto" w:fill="auto"/>
          </w:tcPr>
          <w:p w14:paraId="2290413D" w14:textId="3DBB3F0D" w:rsidR="00617B35" w:rsidRPr="003A55A8" w:rsidRDefault="00617B35" w:rsidP="000B76AB">
            <w:pPr>
              <w:pStyle w:val="MDPI42tablebody"/>
              <w:spacing w:line="240" w:lineRule="auto"/>
            </w:pPr>
            <w:r w:rsidRPr="004A39AA">
              <w:t>0.5741402</w:t>
            </w:r>
          </w:p>
        </w:tc>
        <w:tc>
          <w:tcPr>
            <w:tcW w:w="1599" w:type="dxa"/>
          </w:tcPr>
          <w:p w14:paraId="132389B2" w14:textId="5783024B" w:rsidR="00617B35" w:rsidRPr="003A55A8" w:rsidRDefault="00617B35" w:rsidP="000B76AB">
            <w:pPr>
              <w:pStyle w:val="MDPI42tablebody"/>
              <w:spacing w:line="240" w:lineRule="auto"/>
            </w:pPr>
            <w:r w:rsidRPr="004A39AA">
              <w:t>3.83312E-46</w:t>
            </w:r>
          </w:p>
        </w:tc>
        <w:tc>
          <w:tcPr>
            <w:tcW w:w="1599" w:type="dxa"/>
          </w:tcPr>
          <w:p w14:paraId="27A6FF8F" w14:textId="1ED1C16A" w:rsidR="00617B35" w:rsidRPr="00617B35" w:rsidRDefault="00617B35" w:rsidP="00617B35">
            <w:pPr>
              <w:pStyle w:val="MDPI42tablebody"/>
              <w:spacing w:line="240" w:lineRule="auto"/>
            </w:pPr>
            <w:r w:rsidRPr="00617B35">
              <w:rPr>
                <w:rFonts w:hint="eastAsia"/>
              </w:rPr>
              <w:t>1.02E-45</w:t>
            </w:r>
          </w:p>
        </w:tc>
      </w:tr>
      <w:tr w:rsidR="00617B35" w:rsidRPr="00864993" w14:paraId="6F83C7A3" w14:textId="4CA6E757" w:rsidTr="00C56BD9">
        <w:trPr>
          <w:jc w:val="center"/>
        </w:trPr>
        <w:tc>
          <w:tcPr>
            <w:tcW w:w="1599" w:type="dxa"/>
            <w:shd w:val="clear" w:color="auto" w:fill="auto"/>
          </w:tcPr>
          <w:p w14:paraId="49AEB321" w14:textId="57FBECCF" w:rsidR="00617B35" w:rsidRPr="000B76AB" w:rsidRDefault="00617B35" w:rsidP="000B76AB">
            <w:pPr>
              <w:pStyle w:val="MDPI42tablebody"/>
              <w:spacing w:line="240" w:lineRule="auto"/>
            </w:pPr>
            <w:r w:rsidRPr="004A39AA">
              <w:t>DLL1</w:t>
            </w:r>
          </w:p>
        </w:tc>
        <w:tc>
          <w:tcPr>
            <w:tcW w:w="1599" w:type="dxa"/>
            <w:shd w:val="clear" w:color="auto" w:fill="auto"/>
          </w:tcPr>
          <w:p w14:paraId="4E1AE3C3" w14:textId="76B89ACF" w:rsidR="00617B35" w:rsidRPr="003A55A8" w:rsidRDefault="00617B35" w:rsidP="000B76AB">
            <w:pPr>
              <w:pStyle w:val="MDPI42tablebody"/>
              <w:spacing w:line="240" w:lineRule="auto"/>
            </w:pPr>
            <w:r w:rsidRPr="004A39AA">
              <w:t>NOTCH1</w:t>
            </w:r>
          </w:p>
        </w:tc>
        <w:tc>
          <w:tcPr>
            <w:tcW w:w="1599" w:type="dxa"/>
            <w:shd w:val="clear" w:color="auto" w:fill="auto"/>
          </w:tcPr>
          <w:p w14:paraId="78A08375" w14:textId="231800B2" w:rsidR="00617B35" w:rsidRPr="003A55A8" w:rsidRDefault="00617B35" w:rsidP="000B76AB">
            <w:pPr>
              <w:pStyle w:val="MDPI42tablebody"/>
              <w:spacing w:line="240" w:lineRule="auto"/>
            </w:pPr>
            <w:r w:rsidRPr="004A39AA">
              <w:t>0.6052697</w:t>
            </w:r>
          </w:p>
        </w:tc>
        <w:tc>
          <w:tcPr>
            <w:tcW w:w="1599" w:type="dxa"/>
          </w:tcPr>
          <w:p w14:paraId="40E0149E" w14:textId="6ADF6C20" w:rsidR="00617B35" w:rsidRPr="003A55A8" w:rsidRDefault="00617B35" w:rsidP="000B76AB">
            <w:pPr>
              <w:pStyle w:val="MDPI42tablebody"/>
              <w:spacing w:line="240" w:lineRule="auto"/>
            </w:pPr>
            <w:r w:rsidRPr="004A39AA">
              <w:t>2.16468E-52</w:t>
            </w:r>
          </w:p>
        </w:tc>
        <w:tc>
          <w:tcPr>
            <w:tcW w:w="1599" w:type="dxa"/>
          </w:tcPr>
          <w:p w14:paraId="3A05DF01" w14:textId="5BEDA08C" w:rsidR="00617B35" w:rsidRPr="004A39AA" w:rsidRDefault="00617B35" w:rsidP="00617B35">
            <w:pPr>
              <w:pStyle w:val="MDPI42tablebody"/>
              <w:spacing w:line="240" w:lineRule="auto"/>
            </w:pPr>
            <w:r w:rsidRPr="00617B35">
              <w:rPr>
                <w:rFonts w:hint="eastAsia"/>
              </w:rPr>
              <w:t>1.15E-51</w:t>
            </w:r>
          </w:p>
        </w:tc>
      </w:tr>
      <w:tr w:rsidR="00617B35" w:rsidRPr="00864993" w14:paraId="303B1FB7" w14:textId="0E490082" w:rsidTr="00C56BD9">
        <w:trPr>
          <w:jc w:val="center"/>
        </w:trPr>
        <w:tc>
          <w:tcPr>
            <w:tcW w:w="1599" w:type="dxa"/>
            <w:shd w:val="clear" w:color="auto" w:fill="auto"/>
          </w:tcPr>
          <w:p w14:paraId="051B9517" w14:textId="56F13CFC" w:rsidR="00617B35" w:rsidRPr="000B76AB" w:rsidRDefault="00617B35" w:rsidP="000B76AB">
            <w:pPr>
              <w:pStyle w:val="MDPI42tablebody"/>
              <w:spacing w:line="240" w:lineRule="auto"/>
            </w:pPr>
            <w:r w:rsidRPr="00265011">
              <w:t>EFNA3</w:t>
            </w:r>
          </w:p>
        </w:tc>
        <w:tc>
          <w:tcPr>
            <w:tcW w:w="1599" w:type="dxa"/>
            <w:shd w:val="clear" w:color="auto" w:fill="auto"/>
          </w:tcPr>
          <w:p w14:paraId="0E33506D" w14:textId="7FBD86C1" w:rsidR="00617B35" w:rsidRPr="003A55A8" w:rsidRDefault="00617B35" w:rsidP="000B76AB">
            <w:pPr>
              <w:pStyle w:val="MDPI42tablebody"/>
              <w:spacing w:line="240" w:lineRule="auto"/>
            </w:pPr>
            <w:r w:rsidRPr="00265011">
              <w:t>EPHA7</w:t>
            </w:r>
          </w:p>
        </w:tc>
        <w:tc>
          <w:tcPr>
            <w:tcW w:w="1599" w:type="dxa"/>
            <w:shd w:val="clear" w:color="auto" w:fill="auto"/>
          </w:tcPr>
          <w:p w14:paraId="61A11A7F" w14:textId="24E799F1" w:rsidR="00617B35" w:rsidRPr="003A55A8" w:rsidRDefault="00617B35" w:rsidP="000B76AB">
            <w:pPr>
              <w:pStyle w:val="MDPI42tablebody"/>
              <w:spacing w:line="240" w:lineRule="auto"/>
            </w:pPr>
            <w:r w:rsidRPr="00265011">
              <w:t>0.4022327</w:t>
            </w:r>
          </w:p>
        </w:tc>
        <w:tc>
          <w:tcPr>
            <w:tcW w:w="1599" w:type="dxa"/>
          </w:tcPr>
          <w:p w14:paraId="7C825D1D" w14:textId="640987E4" w:rsidR="00617B35" w:rsidRPr="003A55A8" w:rsidRDefault="00617B35" w:rsidP="000B76AB">
            <w:pPr>
              <w:pStyle w:val="MDPI42tablebody"/>
              <w:spacing w:line="240" w:lineRule="auto"/>
            </w:pPr>
            <w:r w:rsidRPr="00265011">
              <w:t>2.70858E-21</w:t>
            </w:r>
          </w:p>
        </w:tc>
        <w:tc>
          <w:tcPr>
            <w:tcW w:w="1599" w:type="dxa"/>
          </w:tcPr>
          <w:p w14:paraId="21A53838" w14:textId="79F744B4" w:rsidR="00617B35" w:rsidRPr="00617B35" w:rsidRDefault="00617B35" w:rsidP="000B76AB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.89E-21</w:t>
            </w:r>
          </w:p>
        </w:tc>
      </w:tr>
      <w:tr w:rsidR="00617B35" w:rsidRPr="00864993" w14:paraId="398DEE81" w14:textId="5A6A90A3" w:rsidTr="00C56BD9">
        <w:trPr>
          <w:jc w:val="center"/>
        </w:trPr>
        <w:tc>
          <w:tcPr>
            <w:tcW w:w="1599" w:type="dxa"/>
            <w:shd w:val="clear" w:color="auto" w:fill="auto"/>
          </w:tcPr>
          <w:p w14:paraId="673C84D2" w14:textId="2CCA8E6B" w:rsidR="00617B35" w:rsidRPr="000B76AB" w:rsidRDefault="00617B35" w:rsidP="000B76AB">
            <w:pPr>
              <w:pStyle w:val="MDPI42tablebody"/>
              <w:spacing w:line="240" w:lineRule="auto"/>
            </w:pPr>
            <w:r w:rsidRPr="001A29F5">
              <w:t>GDNF</w:t>
            </w:r>
          </w:p>
        </w:tc>
        <w:tc>
          <w:tcPr>
            <w:tcW w:w="1599" w:type="dxa"/>
            <w:shd w:val="clear" w:color="auto" w:fill="auto"/>
          </w:tcPr>
          <w:p w14:paraId="17C06839" w14:textId="71C67BB4" w:rsidR="00617B35" w:rsidRPr="003A55A8" w:rsidRDefault="00617B35" w:rsidP="000B76AB">
            <w:pPr>
              <w:pStyle w:val="MDPI42tablebody"/>
              <w:spacing w:line="240" w:lineRule="auto"/>
            </w:pPr>
            <w:r w:rsidRPr="001A29F5">
              <w:t>GFRA1</w:t>
            </w:r>
          </w:p>
        </w:tc>
        <w:tc>
          <w:tcPr>
            <w:tcW w:w="1599" w:type="dxa"/>
            <w:shd w:val="clear" w:color="auto" w:fill="auto"/>
          </w:tcPr>
          <w:p w14:paraId="4B6B16D1" w14:textId="6684AA9D" w:rsidR="00617B35" w:rsidRPr="003A55A8" w:rsidRDefault="00617B35" w:rsidP="000B76AB">
            <w:pPr>
              <w:pStyle w:val="MDPI42tablebody"/>
              <w:spacing w:line="240" w:lineRule="auto"/>
            </w:pPr>
            <w:r w:rsidRPr="001A29F5">
              <w:t>0.4012404</w:t>
            </w:r>
          </w:p>
        </w:tc>
        <w:tc>
          <w:tcPr>
            <w:tcW w:w="1599" w:type="dxa"/>
          </w:tcPr>
          <w:p w14:paraId="66572E09" w14:textId="0A923D8D" w:rsidR="00617B35" w:rsidRPr="003A55A8" w:rsidRDefault="00617B35" w:rsidP="000B76AB">
            <w:pPr>
              <w:pStyle w:val="MDPI42tablebody"/>
              <w:spacing w:line="240" w:lineRule="auto"/>
            </w:pPr>
            <w:r w:rsidRPr="001A29F5">
              <w:t>3.45835E-21</w:t>
            </w:r>
          </w:p>
        </w:tc>
        <w:tc>
          <w:tcPr>
            <w:tcW w:w="1599" w:type="dxa"/>
          </w:tcPr>
          <w:p w14:paraId="453BA451" w14:textId="5A6931CA" w:rsidR="00617B35" w:rsidRPr="00617B35" w:rsidRDefault="00617B35" w:rsidP="000B76AB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>
              <w:rPr>
                <w:rFonts w:eastAsiaTheme="minorEastAsia"/>
                <w:lang w:eastAsia="zh-CN"/>
              </w:rPr>
              <w:t>.46E-21</w:t>
            </w:r>
          </w:p>
        </w:tc>
      </w:tr>
      <w:tr w:rsidR="00617B35" w:rsidRPr="00864993" w14:paraId="46B82531" w14:textId="1C1B8EDF" w:rsidTr="00C56BD9">
        <w:trPr>
          <w:jc w:val="center"/>
        </w:trPr>
        <w:tc>
          <w:tcPr>
            <w:tcW w:w="1599" w:type="dxa"/>
            <w:shd w:val="clear" w:color="auto" w:fill="auto"/>
          </w:tcPr>
          <w:p w14:paraId="15039F89" w14:textId="27500F02" w:rsidR="00617B35" w:rsidRPr="000B76AB" w:rsidRDefault="00617B35" w:rsidP="000B76AB">
            <w:pPr>
              <w:pStyle w:val="MDPI42tablebody"/>
              <w:spacing w:line="240" w:lineRule="auto"/>
            </w:pPr>
            <w:r w:rsidRPr="001A29F5">
              <w:t>NCAM1</w:t>
            </w:r>
          </w:p>
        </w:tc>
        <w:tc>
          <w:tcPr>
            <w:tcW w:w="1599" w:type="dxa"/>
            <w:shd w:val="clear" w:color="auto" w:fill="auto"/>
          </w:tcPr>
          <w:p w14:paraId="470C07FC" w14:textId="455C8FD3" w:rsidR="00617B35" w:rsidRPr="003A55A8" w:rsidRDefault="00617B35" w:rsidP="000B76AB">
            <w:pPr>
              <w:pStyle w:val="MDPI42tablebody"/>
              <w:spacing w:line="240" w:lineRule="auto"/>
            </w:pPr>
            <w:r w:rsidRPr="001A29F5">
              <w:t>GFRA1</w:t>
            </w:r>
          </w:p>
        </w:tc>
        <w:tc>
          <w:tcPr>
            <w:tcW w:w="1599" w:type="dxa"/>
            <w:shd w:val="clear" w:color="auto" w:fill="auto"/>
          </w:tcPr>
          <w:p w14:paraId="339B37BF" w14:textId="0B06722A" w:rsidR="00617B35" w:rsidRPr="003A55A8" w:rsidRDefault="00617B35" w:rsidP="000B76AB">
            <w:pPr>
              <w:pStyle w:val="MDPI42tablebody"/>
              <w:spacing w:line="240" w:lineRule="auto"/>
            </w:pPr>
            <w:r w:rsidRPr="001A29F5">
              <w:t>0.445945</w:t>
            </w:r>
          </w:p>
        </w:tc>
        <w:tc>
          <w:tcPr>
            <w:tcW w:w="1599" w:type="dxa"/>
          </w:tcPr>
          <w:p w14:paraId="64B6751F" w14:textId="115666F0" w:rsidR="00617B35" w:rsidRPr="003A55A8" w:rsidRDefault="00617B35" w:rsidP="000B76AB">
            <w:pPr>
              <w:pStyle w:val="MDPI42tablebody"/>
              <w:spacing w:line="240" w:lineRule="auto"/>
            </w:pPr>
            <w:r w:rsidRPr="001A29F5">
              <w:t>2.44658E-26</w:t>
            </w:r>
          </w:p>
        </w:tc>
        <w:tc>
          <w:tcPr>
            <w:tcW w:w="1599" w:type="dxa"/>
          </w:tcPr>
          <w:p w14:paraId="6844B383" w14:textId="242C82B5" w:rsidR="00617B35" w:rsidRPr="00617B35" w:rsidRDefault="00617B35" w:rsidP="000B76AB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>
              <w:rPr>
                <w:rFonts w:eastAsiaTheme="minorEastAsia"/>
                <w:lang w:eastAsia="zh-CN"/>
              </w:rPr>
              <w:t>.26E-26</w:t>
            </w:r>
          </w:p>
        </w:tc>
      </w:tr>
      <w:tr w:rsidR="00617B35" w:rsidRPr="00864993" w14:paraId="1F2E83C4" w14:textId="2EA792C4" w:rsidTr="00C56BD9">
        <w:trPr>
          <w:jc w:val="center"/>
        </w:trPr>
        <w:tc>
          <w:tcPr>
            <w:tcW w:w="1599" w:type="dxa"/>
            <w:shd w:val="clear" w:color="auto" w:fill="auto"/>
          </w:tcPr>
          <w:p w14:paraId="2177971A" w14:textId="3AB7C913" w:rsidR="00617B35" w:rsidRPr="000B76AB" w:rsidRDefault="00617B35" w:rsidP="000B76AB">
            <w:pPr>
              <w:pStyle w:val="MDPI42tablebody"/>
              <w:spacing w:line="240" w:lineRule="auto"/>
            </w:pPr>
            <w:r w:rsidRPr="001A29F5">
              <w:t>NLGN1</w:t>
            </w:r>
          </w:p>
        </w:tc>
        <w:tc>
          <w:tcPr>
            <w:tcW w:w="1599" w:type="dxa"/>
            <w:shd w:val="clear" w:color="auto" w:fill="auto"/>
          </w:tcPr>
          <w:p w14:paraId="03EC932C" w14:textId="37A9A71C" w:rsidR="00617B35" w:rsidRPr="003A55A8" w:rsidRDefault="00617B35" w:rsidP="000B76AB">
            <w:pPr>
              <w:pStyle w:val="MDPI42tablebody"/>
              <w:spacing w:line="240" w:lineRule="auto"/>
            </w:pPr>
            <w:r w:rsidRPr="001A29F5">
              <w:t>NRXN1</w:t>
            </w:r>
          </w:p>
        </w:tc>
        <w:tc>
          <w:tcPr>
            <w:tcW w:w="1599" w:type="dxa"/>
            <w:shd w:val="clear" w:color="auto" w:fill="auto"/>
          </w:tcPr>
          <w:p w14:paraId="25D6A07B" w14:textId="027CA269" w:rsidR="00617B35" w:rsidRPr="003A55A8" w:rsidRDefault="00617B35" w:rsidP="000B76AB">
            <w:pPr>
              <w:pStyle w:val="MDPI42tablebody"/>
              <w:spacing w:line="240" w:lineRule="auto"/>
            </w:pPr>
            <w:r w:rsidRPr="001A29F5">
              <w:t>0.4149346</w:t>
            </w:r>
          </w:p>
        </w:tc>
        <w:tc>
          <w:tcPr>
            <w:tcW w:w="1599" w:type="dxa"/>
          </w:tcPr>
          <w:p w14:paraId="35D74994" w14:textId="026F4355" w:rsidR="00617B35" w:rsidRPr="003A55A8" w:rsidRDefault="00617B35" w:rsidP="000B76AB">
            <w:pPr>
              <w:pStyle w:val="MDPI42tablebody"/>
              <w:spacing w:line="240" w:lineRule="auto"/>
            </w:pPr>
            <w:r w:rsidRPr="001A29F5">
              <w:t>1.10234E-22</w:t>
            </w:r>
          </w:p>
        </w:tc>
        <w:tc>
          <w:tcPr>
            <w:tcW w:w="1599" w:type="dxa"/>
          </w:tcPr>
          <w:p w14:paraId="6DB62B70" w14:textId="1538E7A3" w:rsidR="00617B35" w:rsidRPr="00617B35" w:rsidRDefault="00617B35" w:rsidP="000B76AB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.36E-22</w:t>
            </w:r>
          </w:p>
        </w:tc>
      </w:tr>
      <w:tr w:rsidR="00617B35" w:rsidRPr="00864993" w14:paraId="77ED1D9D" w14:textId="00AD5769" w:rsidTr="00C56BD9">
        <w:trPr>
          <w:jc w:val="center"/>
        </w:trPr>
        <w:tc>
          <w:tcPr>
            <w:tcW w:w="1599" w:type="dxa"/>
            <w:shd w:val="clear" w:color="auto" w:fill="auto"/>
          </w:tcPr>
          <w:p w14:paraId="5681B73D" w14:textId="0B75801A" w:rsidR="00617B35" w:rsidRPr="000B76AB" w:rsidRDefault="00617B35" w:rsidP="000B76AB">
            <w:pPr>
              <w:pStyle w:val="MDPI42tablebody"/>
              <w:spacing w:line="240" w:lineRule="auto"/>
            </w:pPr>
            <w:r w:rsidRPr="00C14E69">
              <w:t>NLGN2</w:t>
            </w:r>
          </w:p>
        </w:tc>
        <w:tc>
          <w:tcPr>
            <w:tcW w:w="1599" w:type="dxa"/>
            <w:shd w:val="clear" w:color="auto" w:fill="auto"/>
          </w:tcPr>
          <w:p w14:paraId="495F9279" w14:textId="35C0182C" w:rsidR="00617B35" w:rsidRPr="003A55A8" w:rsidRDefault="00617B35" w:rsidP="000B76AB">
            <w:pPr>
              <w:pStyle w:val="MDPI42tablebody"/>
              <w:spacing w:line="240" w:lineRule="auto"/>
            </w:pPr>
            <w:r w:rsidRPr="00C14E69">
              <w:t>NRXN2</w:t>
            </w:r>
          </w:p>
        </w:tc>
        <w:tc>
          <w:tcPr>
            <w:tcW w:w="1599" w:type="dxa"/>
            <w:shd w:val="clear" w:color="auto" w:fill="auto"/>
          </w:tcPr>
          <w:p w14:paraId="72831AB3" w14:textId="256C28B4" w:rsidR="00617B35" w:rsidRPr="003A55A8" w:rsidRDefault="00617B35" w:rsidP="000B76AB">
            <w:pPr>
              <w:pStyle w:val="MDPI42tablebody"/>
              <w:spacing w:line="240" w:lineRule="auto"/>
            </w:pPr>
            <w:r w:rsidRPr="00C14E69">
              <w:t>0.5934062</w:t>
            </w:r>
          </w:p>
        </w:tc>
        <w:tc>
          <w:tcPr>
            <w:tcW w:w="1599" w:type="dxa"/>
          </w:tcPr>
          <w:p w14:paraId="2AA430B3" w14:textId="41623744" w:rsidR="00617B35" w:rsidRPr="003A55A8" w:rsidRDefault="00617B35" w:rsidP="000B76AB">
            <w:pPr>
              <w:pStyle w:val="MDPI42tablebody"/>
              <w:spacing w:line="240" w:lineRule="auto"/>
            </w:pPr>
            <w:r w:rsidRPr="00C14E69">
              <w:t>6.26581E-50</w:t>
            </w:r>
          </w:p>
        </w:tc>
        <w:tc>
          <w:tcPr>
            <w:tcW w:w="1599" w:type="dxa"/>
          </w:tcPr>
          <w:p w14:paraId="14FF0408" w14:textId="6533927B" w:rsidR="00617B35" w:rsidRPr="00617B35" w:rsidRDefault="00617B35" w:rsidP="000B76AB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.01E-49</w:t>
            </w:r>
          </w:p>
        </w:tc>
      </w:tr>
      <w:tr w:rsidR="00617B35" w:rsidRPr="00864993" w14:paraId="7B147E48" w14:textId="164A52D1" w:rsidTr="00C56BD9">
        <w:trPr>
          <w:jc w:val="center"/>
        </w:trPr>
        <w:tc>
          <w:tcPr>
            <w:tcW w:w="1599" w:type="dxa"/>
            <w:shd w:val="clear" w:color="auto" w:fill="auto"/>
          </w:tcPr>
          <w:p w14:paraId="0E00C071" w14:textId="6FEEF62E" w:rsidR="00617B35" w:rsidRPr="000B76AB" w:rsidRDefault="00617B35" w:rsidP="000B76AB">
            <w:pPr>
              <w:pStyle w:val="MDPI42tablebody"/>
              <w:spacing w:line="240" w:lineRule="auto"/>
            </w:pPr>
            <w:r w:rsidRPr="00C14E69">
              <w:t>NLGN3</w:t>
            </w:r>
          </w:p>
        </w:tc>
        <w:tc>
          <w:tcPr>
            <w:tcW w:w="1599" w:type="dxa"/>
            <w:shd w:val="clear" w:color="auto" w:fill="auto"/>
          </w:tcPr>
          <w:p w14:paraId="4DE37974" w14:textId="3D6731AE" w:rsidR="00617B35" w:rsidRPr="003A55A8" w:rsidRDefault="00617B35" w:rsidP="000B76AB">
            <w:pPr>
              <w:pStyle w:val="MDPI42tablebody"/>
              <w:spacing w:line="240" w:lineRule="auto"/>
            </w:pPr>
            <w:r w:rsidRPr="00C14E69">
              <w:t>NRXN2</w:t>
            </w:r>
          </w:p>
        </w:tc>
        <w:tc>
          <w:tcPr>
            <w:tcW w:w="1599" w:type="dxa"/>
            <w:shd w:val="clear" w:color="auto" w:fill="auto"/>
          </w:tcPr>
          <w:p w14:paraId="2AB73F25" w14:textId="3AE9BA80" w:rsidR="00617B35" w:rsidRPr="003A55A8" w:rsidRDefault="00617B35" w:rsidP="000B76AB">
            <w:pPr>
              <w:pStyle w:val="MDPI42tablebody"/>
              <w:spacing w:line="240" w:lineRule="auto"/>
            </w:pPr>
            <w:r w:rsidRPr="00C14E69">
              <w:t>0.6698561</w:t>
            </w:r>
          </w:p>
        </w:tc>
        <w:tc>
          <w:tcPr>
            <w:tcW w:w="1599" w:type="dxa"/>
          </w:tcPr>
          <w:p w14:paraId="52FE2669" w14:textId="33A4959F" w:rsidR="00617B35" w:rsidRPr="003A55A8" w:rsidRDefault="00617B35" w:rsidP="000B76AB">
            <w:pPr>
              <w:pStyle w:val="MDPI42tablebody"/>
              <w:spacing w:line="240" w:lineRule="auto"/>
            </w:pPr>
            <w:r w:rsidRPr="00C14E69">
              <w:t>8.0013E-68</w:t>
            </w:r>
          </w:p>
        </w:tc>
        <w:tc>
          <w:tcPr>
            <w:tcW w:w="1599" w:type="dxa"/>
          </w:tcPr>
          <w:p w14:paraId="3C57EBD6" w14:textId="0CEA9F7D" w:rsidR="00617B35" w:rsidRPr="00617B35" w:rsidRDefault="00617B35" w:rsidP="000B76AB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6</w:t>
            </w:r>
            <w:r>
              <w:rPr>
                <w:rFonts w:eastAsiaTheme="minorEastAsia"/>
                <w:lang w:eastAsia="zh-CN"/>
              </w:rPr>
              <w:t>.40E-67</w:t>
            </w:r>
          </w:p>
        </w:tc>
      </w:tr>
      <w:tr w:rsidR="00617B35" w:rsidRPr="00864993" w14:paraId="0173A1AB" w14:textId="13FF5303" w:rsidTr="00C56BD9">
        <w:trPr>
          <w:jc w:val="center"/>
        </w:trPr>
        <w:tc>
          <w:tcPr>
            <w:tcW w:w="1599" w:type="dxa"/>
            <w:shd w:val="clear" w:color="auto" w:fill="auto"/>
          </w:tcPr>
          <w:p w14:paraId="5C3D7ED3" w14:textId="4C0CB56D" w:rsidR="00617B35" w:rsidRPr="000B76AB" w:rsidRDefault="00617B35" w:rsidP="000B76AB">
            <w:pPr>
              <w:pStyle w:val="MDPI42tablebody"/>
              <w:spacing w:line="240" w:lineRule="auto"/>
            </w:pPr>
            <w:r w:rsidRPr="00C14E69">
              <w:t>NXPH1</w:t>
            </w:r>
          </w:p>
        </w:tc>
        <w:tc>
          <w:tcPr>
            <w:tcW w:w="1599" w:type="dxa"/>
            <w:shd w:val="clear" w:color="auto" w:fill="auto"/>
          </w:tcPr>
          <w:p w14:paraId="3E37496E" w14:textId="1E98E713" w:rsidR="00617B35" w:rsidRPr="003A55A8" w:rsidRDefault="00617B35" w:rsidP="000B76AB">
            <w:pPr>
              <w:pStyle w:val="MDPI42tablebody"/>
              <w:spacing w:line="240" w:lineRule="auto"/>
            </w:pPr>
            <w:r w:rsidRPr="00C14E69">
              <w:t>NRXN1</w:t>
            </w:r>
          </w:p>
        </w:tc>
        <w:tc>
          <w:tcPr>
            <w:tcW w:w="1599" w:type="dxa"/>
            <w:shd w:val="clear" w:color="auto" w:fill="auto"/>
          </w:tcPr>
          <w:p w14:paraId="6A08E690" w14:textId="6AE57A86" w:rsidR="00617B35" w:rsidRPr="003A55A8" w:rsidRDefault="00617B35" w:rsidP="000B76AB">
            <w:pPr>
              <w:pStyle w:val="MDPI42tablebody"/>
              <w:spacing w:line="240" w:lineRule="auto"/>
            </w:pPr>
            <w:r w:rsidRPr="00C14E69">
              <w:t>0.557782</w:t>
            </w:r>
          </w:p>
        </w:tc>
        <w:tc>
          <w:tcPr>
            <w:tcW w:w="1599" w:type="dxa"/>
          </w:tcPr>
          <w:p w14:paraId="728207D6" w14:textId="009A507C" w:rsidR="00617B35" w:rsidRPr="003A55A8" w:rsidRDefault="00617B35" w:rsidP="000B76AB">
            <w:pPr>
              <w:pStyle w:val="MDPI42tablebody"/>
              <w:spacing w:line="240" w:lineRule="auto"/>
            </w:pPr>
            <w:r w:rsidRPr="00C14E69">
              <w:t>4.05002E-43</w:t>
            </w:r>
          </w:p>
        </w:tc>
        <w:tc>
          <w:tcPr>
            <w:tcW w:w="1599" w:type="dxa"/>
          </w:tcPr>
          <w:p w14:paraId="45206937" w14:textId="143181A7" w:rsidR="00617B35" w:rsidRPr="00617B35" w:rsidRDefault="00617B35" w:rsidP="000B76AB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9</w:t>
            </w:r>
            <w:r>
              <w:rPr>
                <w:rFonts w:eastAsiaTheme="minorEastAsia"/>
                <w:lang w:eastAsia="zh-CN"/>
              </w:rPr>
              <w:t>.26E-43</w:t>
            </w:r>
          </w:p>
        </w:tc>
      </w:tr>
      <w:tr w:rsidR="00617B35" w:rsidRPr="00864993" w14:paraId="01A3682A" w14:textId="077135A1" w:rsidTr="00C56BD9">
        <w:trPr>
          <w:jc w:val="center"/>
        </w:trPr>
        <w:tc>
          <w:tcPr>
            <w:tcW w:w="1599" w:type="dxa"/>
            <w:shd w:val="clear" w:color="auto" w:fill="auto"/>
          </w:tcPr>
          <w:p w14:paraId="4C0DD996" w14:textId="1C44195B" w:rsidR="00617B35" w:rsidRPr="000B76AB" w:rsidRDefault="00617B35" w:rsidP="000B76AB">
            <w:pPr>
              <w:pStyle w:val="MDPI42tablebody"/>
              <w:spacing w:line="240" w:lineRule="auto"/>
            </w:pPr>
            <w:r w:rsidRPr="00821982">
              <w:t>NXPH1</w:t>
            </w:r>
          </w:p>
        </w:tc>
        <w:tc>
          <w:tcPr>
            <w:tcW w:w="1599" w:type="dxa"/>
            <w:shd w:val="clear" w:color="auto" w:fill="auto"/>
          </w:tcPr>
          <w:p w14:paraId="4A613FBC" w14:textId="7B8D842F" w:rsidR="00617B35" w:rsidRPr="003A55A8" w:rsidRDefault="00617B35" w:rsidP="000B76AB">
            <w:pPr>
              <w:pStyle w:val="MDPI42tablebody"/>
              <w:spacing w:line="240" w:lineRule="auto"/>
            </w:pPr>
            <w:r w:rsidRPr="00821982">
              <w:t>NRXN2</w:t>
            </w:r>
          </w:p>
        </w:tc>
        <w:tc>
          <w:tcPr>
            <w:tcW w:w="1599" w:type="dxa"/>
            <w:shd w:val="clear" w:color="auto" w:fill="auto"/>
          </w:tcPr>
          <w:p w14:paraId="0FD6F859" w14:textId="7F14EDE4" w:rsidR="00617B35" w:rsidRPr="003A55A8" w:rsidRDefault="00617B35" w:rsidP="000B76AB">
            <w:pPr>
              <w:pStyle w:val="MDPI42tablebody"/>
              <w:spacing w:line="240" w:lineRule="auto"/>
            </w:pPr>
            <w:r w:rsidRPr="00821982">
              <w:t>0.4117269</w:t>
            </w:r>
          </w:p>
        </w:tc>
        <w:tc>
          <w:tcPr>
            <w:tcW w:w="1599" w:type="dxa"/>
          </w:tcPr>
          <w:p w14:paraId="45023B22" w14:textId="60F7368B" w:rsidR="00617B35" w:rsidRPr="003A55A8" w:rsidRDefault="00617B35" w:rsidP="000B76AB">
            <w:pPr>
              <w:pStyle w:val="MDPI42tablebody"/>
              <w:spacing w:line="240" w:lineRule="auto"/>
            </w:pPr>
            <w:r w:rsidRPr="00821982">
              <w:t>2.50662E-22</w:t>
            </w:r>
          </w:p>
        </w:tc>
        <w:tc>
          <w:tcPr>
            <w:tcW w:w="1599" w:type="dxa"/>
          </w:tcPr>
          <w:p w14:paraId="1D232261" w14:textId="221920E9" w:rsidR="00617B35" w:rsidRPr="00617B35" w:rsidRDefault="00617B35" w:rsidP="000B76AB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.86E-22</w:t>
            </w:r>
          </w:p>
        </w:tc>
      </w:tr>
      <w:tr w:rsidR="00617B35" w:rsidRPr="00864993" w14:paraId="00CCECD5" w14:textId="67EAA240" w:rsidTr="00C56BD9">
        <w:trPr>
          <w:jc w:val="center"/>
        </w:trPr>
        <w:tc>
          <w:tcPr>
            <w:tcW w:w="1599" w:type="dxa"/>
            <w:shd w:val="clear" w:color="auto" w:fill="auto"/>
          </w:tcPr>
          <w:p w14:paraId="74DFBA71" w14:textId="06F44FEF" w:rsidR="00617B35" w:rsidRPr="000B76AB" w:rsidRDefault="00617B35" w:rsidP="000B76AB">
            <w:pPr>
              <w:pStyle w:val="MDPI42tablebody"/>
              <w:spacing w:line="240" w:lineRule="auto"/>
            </w:pPr>
            <w:r w:rsidRPr="00821982">
              <w:t>RPH3A</w:t>
            </w:r>
          </w:p>
        </w:tc>
        <w:tc>
          <w:tcPr>
            <w:tcW w:w="1599" w:type="dxa"/>
            <w:shd w:val="clear" w:color="auto" w:fill="auto"/>
          </w:tcPr>
          <w:p w14:paraId="4600812E" w14:textId="65AB4AB4" w:rsidR="00617B35" w:rsidRPr="003A55A8" w:rsidRDefault="00617B35" w:rsidP="000B76AB">
            <w:pPr>
              <w:pStyle w:val="MDPI42tablebody"/>
              <w:spacing w:line="240" w:lineRule="auto"/>
            </w:pPr>
            <w:r w:rsidRPr="00821982">
              <w:t>NRXN1</w:t>
            </w:r>
          </w:p>
        </w:tc>
        <w:tc>
          <w:tcPr>
            <w:tcW w:w="1599" w:type="dxa"/>
            <w:shd w:val="clear" w:color="auto" w:fill="auto"/>
          </w:tcPr>
          <w:p w14:paraId="1C6897F5" w14:textId="775DD525" w:rsidR="00617B35" w:rsidRPr="003A55A8" w:rsidRDefault="00617B35" w:rsidP="000B76AB">
            <w:pPr>
              <w:pStyle w:val="MDPI42tablebody"/>
              <w:spacing w:line="240" w:lineRule="auto"/>
            </w:pPr>
            <w:r w:rsidRPr="00821982">
              <w:t>0.4764927</w:t>
            </w:r>
          </w:p>
        </w:tc>
        <w:tc>
          <w:tcPr>
            <w:tcW w:w="1599" w:type="dxa"/>
          </w:tcPr>
          <w:p w14:paraId="739A4819" w14:textId="65C6F303" w:rsidR="00617B35" w:rsidRPr="003A55A8" w:rsidRDefault="00617B35" w:rsidP="000B76AB">
            <w:pPr>
              <w:pStyle w:val="MDPI42tablebody"/>
              <w:spacing w:line="240" w:lineRule="auto"/>
            </w:pPr>
            <w:r w:rsidRPr="00821982">
              <w:t>2.5274E-30</w:t>
            </w:r>
          </w:p>
        </w:tc>
        <w:tc>
          <w:tcPr>
            <w:tcW w:w="1599" w:type="dxa"/>
          </w:tcPr>
          <w:p w14:paraId="2F5F683D" w14:textId="7313CB60" w:rsidR="00617B35" w:rsidRPr="00617B35" w:rsidRDefault="00617B35" w:rsidP="000B76AB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>
              <w:rPr>
                <w:rFonts w:eastAsiaTheme="minorEastAsia"/>
                <w:lang w:eastAsia="zh-CN"/>
              </w:rPr>
              <w:t>.68E-30</w:t>
            </w:r>
          </w:p>
        </w:tc>
      </w:tr>
      <w:tr w:rsidR="00617B35" w:rsidRPr="00864993" w14:paraId="2DCB274E" w14:textId="7A2EB0B7" w:rsidTr="00C56BD9">
        <w:trPr>
          <w:jc w:val="center"/>
        </w:trPr>
        <w:tc>
          <w:tcPr>
            <w:tcW w:w="1599" w:type="dxa"/>
            <w:shd w:val="clear" w:color="auto" w:fill="auto"/>
          </w:tcPr>
          <w:p w14:paraId="50A663B2" w14:textId="1C659C9F" w:rsidR="00617B35" w:rsidRPr="000B76AB" w:rsidRDefault="00617B35" w:rsidP="00617B35">
            <w:pPr>
              <w:pStyle w:val="MDPI42tablebody"/>
              <w:spacing w:line="240" w:lineRule="auto"/>
            </w:pPr>
            <w:r w:rsidRPr="00821982">
              <w:t>RTN4</w:t>
            </w:r>
          </w:p>
        </w:tc>
        <w:tc>
          <w:tcPr>
            <w:tcW w:w="1599" w:type="dxa"/>
            <w:shd w:val="clear" w:color="auto" w:fill="auto"/>
          </w:tcPr>
          <w:p w14:paraId="1A4B85F9" w14:textId="01365423" w:rsidR="00617B35" w:rsidRPr="003A55A8" w:rsidRDefault="00617B35" w:rsidP="00617B35">
            <w:pPr>
              <w:pStyle w:val="MDPI42tablebody"/>
              <w:spacing w:line="240" w:lineRule="auto"/>
            </w:pPr>
            <w:r w:rsidRPr="00821982">
              <w:t>CNTNAP1</w:t>
            </w:r>
          </w:p>
        </w:tc>
        <w:tc>
          <w:tcPr>
            <w:tcW w:w="1599" w:type="dxa"/>
            <w:shd w:val="clear" w:color="auto" w:fill="auto"/>
          </w:tcPr>
          <w:p w14:paraId="5E5F6C62" w14:textId="1C46640F" w:rsidR="00617B35" w:rsidRPr="003A55A8" w:rsidRDefault="00617B35" w:rsidP="00617B35">
            <w:pPr>
              <w:pStyle w:val="MDPI42tablebody"/>
              <w:spacing w:line="240" w:lineRule="auto"/>
            </w:pPr>
            <w:r w:rsidRPr="00821982">
              <w:t>0.6893695</w:t>
            </w:r>
          </w:p>
        </w:tc>
        <w:tc>
          <w:tcPr>
            <w:tcW w:w="1599" w:type="dxa"/>
          </w:tcPr>
          <w:p w14:paraId="0DCDDE05" w14:textId="537966C5" w:rsidR="00617B35" w:rsidRPr="003A55A8" w:rsidRDefault="00617B35" w:rsidP="00617B35">
            <w:pPr>
              <w:pStyle w:val="MDPI42tablebody"/>
              <w:spacing w:line="240" w:lineRule="auto"/>
            </w:pPr>
            <w:r w:rsidRPr="00821982">
              <w:t>2.76075E-73</w:t>
            </w:r>
          </w:p>
        </w:tc>
        <w:tc>
          <w:tcPr>
            <w:tcW w:w="1599" w:type="dxa"/>
          </w:tcPr>
          <w:p w14:paraId="6C3E6466" w14:textId="53B80526" w:rsidR="00617B35" w:rsidRPr="00617B35" w:rsidRDefault="00617B35" w:rsidP="00617B3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.42E-72</w:t>
            </w:r>
          </w:p>
        </w:tc>
      </w:tr>
      <w:tr w:rsidR="00617B35" w:rsidRPr="00864993" w14:paraId="07A252F2" w14:textId="309E8A14" w:rsidTr="00C56BD9">
        <w:trPr>
          <w:jc w:val="center"/>
        </w:trPr>
        <w:tc>
          <w:tcPr>
            <w:tcW w:w="1599" w:type="dxa"/>
            <w:shd w:val="clear" w:color="auto" w:fill="auto"/>
          </w:tcPr>
          <w:p w14:paraId="65AFABBB" w14:textId="7368784E" w:rsidR="00617B35" w:rsidRPr="000B76AB" w:rsidRDefault="00617B35" w:rsidP="00617B35">
            <w:pPr>
              <w:pStyle w:val="MDPI42tablebody"/>
              <w:spacing w:line="240" w:lineRule="auto"/>
            </w:pPr>
            <w:r w:rsidRPr="00821982">
              <w:t>RTN4</w:t>
            </w:r>
          </w:p>
        </w:tc>
        <w:tc>
          <w:tcPr>
            <w:tcW w:w="1599" w:type="dxa"/>
            <w:shd w:val="clear" w:color="auto" w:fill="auto"/>
          </w:tcPr>
          <w:p w14:paraId="1F5C2151" w14:textId="09DC3DAD" w:rsidR="00617B35" w:rsidRPr="003A55A8" w:rsidRDefault="00617B35" w:rsidP="00617B35">
            <w:pPr>
              <w:pStyle w:val="MDPI42tablebody"/>
              <w:spacing w:line="240" w:lineRule="auto"/>
            </w:pPr>
            <w:r w:rsidRPr="00821982">
              <w:t>RTN4R</w:t>
            </w:r>
          </w:p>
        </w:tc>
        <w:tc>
          <w:tcPr>
            <w:tcW w:w="1599" w:type="dxa"/>
            <w:shd w:val="clear" w:color="auto" w:fill="auto"/>
          </w:tcPr>
          <w:p w14:paraId="2C76E7FC" w14:textId="6136DAB4" w:rsidR="00617B35" w:rsidRPr="003A55A8" w:rsidRDefault="00617B35" w:rsidP="00617B35">
            <w:pPr>
              <w:pStyle w:val="MDPI42tablebody"/>
              <w:spacing w:line="240" w:lineRule="auto"/>
            </w:pPr>
            <w:r w:rsidRPr="00821982">
              <w:t>0.5201512</w:t>
            </w:r>
          </w:p>
        </w:tc>
        <w:tc>
          <w:tcPr>
            <w:tcW w:w="1599" w:type="dxa"/>
          </w:tcPr>
          <w:p w14:paraId="68AE73EE" w14:textId="107128D3" w:rsidR="00617B35" w:rsidRPr="003A55A8" w:rsidRDefault="00617B35" w:rsidP="00617B35">
            <w:pPr>
              <w:pStyle w:val="MDPI42tablebody"/>
              <w:spacing w:line="240" w:lineRule="auto"/>
            </w:pPr>
            <w:r w:rsidRPr="00821982">
              <w:t>9.1462E-37</w:t>
            </w:r>
          </w:p>
        </w:tc>
        <w:tc>
          <w:tcPr>
            <w:tcW w:w="1599" w:type="dxa"/>
          </w:tcPr>
          <w:p w14:paraId="4D23DFD5" w14:textId="3C8A7759" w:rsidR="00617B35" w:rsidRPr="00821982" w:rsidRDefault="00617B35" w:rsidP="00617B35">
            <w:pPr>
              <w:pStyle w:val="MDPI42tablebody"/>
              <w:spacing w:line="240" w:lineRule="auto"/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.46E-36</w:t>
            </w:r>
          </w:p>
        </w:tc>
      </w:tr>
      <w:tr w:rsidR="00617B35" w:rsidRPr="00864993" w14:paraId="204349A4" w14:textId="744EBB8D" w:rsidTr="00C56BD9">
        <w:trPr>
          <w:jc w:val="center"/>
        </w:trPr>
        <w:tc>
          <w:tcPr>
            <w:tcW w:w="1599" w:type="dxa"/>
            <w:shd w:val="clear" w:color="auto" w:fill="auto"/>
          </w:tcPr>
          <w:p w14:paraId="7954CD73" w14:textId="6037DCAD" w:rsidR="00617B35" w:rsidRPr="000B76AB" w:rsidRDefault="00617B35" w:rsidP="00617B35">
            <w:pPr>
              <w:pStyle w:val="MDPI42tablebody"/>
              <w:spacing w:line="240" w:lineRule="auto"/>
            </w:pPr>
            <w:r w:rsidRPr="00821982">
              <w:t>SLIT1</w:t>
            </w:r>
          </w:p>
        </w:tc>
        <w:tc>
          <w:tcPr>
            <w:tcW w:w="1599" w:type="dxa"/>
            <w:shd w:val="clear" w:color="auto" w:fill="auto"/>
          </w:tcPr>
          <w:p w14:paraId="455AB62E" w14:textId="5A19B143" w:rsidR="00617B35" w:rsidRPr="003A55A8" w:rsidRDefault="00617B35" w:rsidP="00617B35">
            <w:pPr>
              <w:pStyle w:val="MDPI42tablebody"/>
              <w:spacing w:line="240" w:lineRule="auto"/>
            </w:pPr>
            <w:r w:rsidRPr="00821982">
              <w:t>ROBO1</w:t>
            </w:r>
          </w:p>
        </w:tc>
        <w:tc>
          <w:tcPr>
            <w:tcW w:w="1599" w:type="dxa"/>
            <w:shd w:val="clear" w:color="auto" w:fill="auto"/>
          </w:tcPr>
          <w:p w14:paraId="440BD0DC" w14:textId="26B23E12" w:rsidR="00617B35" w:rsidRPr="003A55A8" w:rsidRDefault="00617B35" w:rsidP="00617B35">
            <w:pPr>
              <w:pStyle w:val="MDPI42tablebody"/>
              <w:spacing w:line="240" w:lineRule="auto"/>
            </w:pPr>
            <w:r w:rsidRPr="00821982">
              <w:t>0.6033695</w:t>
            </w:r>
          </w:p>
        </w:tc>
        <w:tc>
          <w:tcPr>
            <w:tcW w:w="1599" w:type="dxa"/>
          </w:tcPr>
          <w:p w14:paraId="14587313" w14:textId="1F03ED24" w:rsidR="00617B35" w:rsidRPr="003A55A8" w:rsidRDefault="00617B35" w:rsidP="00617B35">
            <w:pPr>
              <w:pStyle w:val="MDPI42tablebody"/>
              <w:spacing w:line="240" w:lineRule="auto"/>
            </w:pPr>
            <w:r w:rsidRPr="00821982">
              <w:t>5.45302E-52</w:t>
            </w:r>
          </w:p>
        </w:tc>
        <w:tc>
          <w:tcPr>
            <w:tcW w:w="1599" w:type="dxa"/>
          </w:tcPr>
          <w:p w14:paraId="0B7E13E0" w14:textId="127FB666" w:rsidR="00617B35" w:rsidRPr="00617B35" w:rsidRDefault="00617B35" w:rsidP="00617B35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.18E-51</w:t>
            </w:r>
          </w:p>
        </w:tc>
      </w:tr>
    </w:tbl>
    <w:p w14:paraId="38B2D4DD" w14:textId="6434A2A4" w:rsidR="00617B35" w:rsidRPr="00773F2C" w:rsidRDefault="00617B35" w:rsidP="00617B35">
      <w:pPr>
        <w:pStyle w:val="MDPI41tablecaption"/>
        <w:jc w:val="center"/>
        <w:rPr>
          <w:sz w:val="24"/>
          <w:szCs w:val="24"/>
        </w:rPr>
      </w:pPr>
      <w:r w:rsidRPr="00773F2C">
        <w:rPr>
          <w:b/>
          <w:sz w:val="24"/>
          <w:szCs w:val="24"/>
        </w:rPr>
        <w:t>Table 2.</w:t>
      </w:r>
      <w:r w:rsidRPr="00773F2C">
        <w:rPr>
          <w:sz w:val="24"/>
          <w:szCs w:val="24"/>
        </w:rPr>
        <w:t xml:space="preserve">  90 genes associated with stemness in glioma</w:t>
      </w:r>
    </w:p>
    <w:tbl>
      <w:tblPr>
        <w:tblStyle w:val="ac"/>
        <w:tblW w:w="0" w:type="auto"/>
        <w:tblInd w:w="425" w:type="dxa"/>
        <w:tblLook w:val="04A0" w:firstRow="1" w:lastRow="0" w:firstColumn="1" w:lastColumn="0" w:noHBand="0" w:noVBand="1"/>
      </w:tblPr>
      <w:tblGrid>
        <w:gridCol w:w="7871"/>
      </w:tblGrid>
      <w:tr w:rsidR="00617B35" w14:paraId="4CC030B2" w14:textId="77777777" w:rsidTr="00617B35">
        <w:tc>
          <w:tcPr>
            <w:tcW w:w="8296" w:type="dxa"/>
          </w:tcPr>
          <w:p w14:paraId="603E2FE4" w14:textId="05DBE61D" w:rsidR="00617B35" w:rsidRDefault="00617B35" w:rsidP="00617B35">
            <w:pPr>
              <w:pStyle w:val="MDPI41tablecaption"/>
              <w:jc w:val="center"/>
            </w:pPr>
            <w:r>
              <w:t>SOX4</w:t>
            </w:r>
            <w:r w:rsidR="00C7504E">
              <w:t xml:space="preserve">, </w:t>
            </w:r>
            <w:r>
              <w:t>DCX</w:t>
            </w:r>
            <w:r w:rsidR="00C7504E">
              <w:t xml:space="preserve">, </w:t>
            </w:r>
            <w:r>
              <w:t>IGFBPL1</w:t>
            </w:r>
            <w:r w:rsidR="00C7504E">
              <w:t xml:space="preserve">, </w:t>
            </w:r>
            <w:r>
              <w:t>SOX11</w:t>
            </w:r>
            <w:r w:rsidR="00C7504E">
              <w:t xml:space="preserve">, </w:t>
            </w:r>
            <w:r>
              <w:t>TCF4</w:t>
            </w:r>
            <w:r w:rsidR="00C7504E">
              <w:t xml:space="preserve">, </w:t>
            </w:r>
            <w:r>
              <w:t>NREP</w:t>
            </w:r>
            <w:r w:rsidR="00C7504E">
              <w:t xml:space="preserve">, </w:t>
            </w:r>
            <w:r>
              <w:t>RND3</w:t>
            </w:r>
            <w:r w:rsidR="00C7504E">
              <w:t xml:space="preserve">, </w:t>
            </w:r>
            <w:r>
              <w:t>CCND2</w:t>
            </w:r>
            <w:r w:rsidR="00C7504E">
              <w:t xml:space="preserve">, </w:t>
            </w:r>
            <w:r>
              <w:t>MIAT</w:t>
            </w:r>
            <w:r w:rsidR="00C7504E">
              <w:t xml:space="preserve">, </w:t>
            </w:r>
            <w:r>
              <w:t>CAMK2N1</w:t>
            </w:r>
            <w:r w:rsidR="00C7504E">
              <w:t xml:space="preserve">, </w:t>
            </w:r>
            <w:r>
              <w:t>STMN4</w:t>
            </w:r>
            <w:r w:rsidR="00C7504E">
              <w:t xml:space="preserve">, </w:t>
            </w:r>
            <w:r>
              <w:t>STMN1</w:t>
            </w:r>
            <w:r w:rsidR="00C7504E">
              <w:t xml:space="preserve">, </w:t>
            </w:r>
            <w:r>
              <w:t>MYT1L</w:t>
            </w:r>
            <w:r w:rsidR="00C7504E">
              <w:t xml:space="preserve">, </w:t>
            </w:r>
            <w:r>
              <w:t>HN1</w:t>
            </w:r>
            <w:r w:rsidR="00C7504E">
              <w:t xml:space="preserve">, </w:t>
            </w:r>
            <w:r>
              <w:t>RNF122</w:t>
            </w:r>
            <w:r w:rsidR="00C7504E">
              <w:t xml:space="preserve">, </w:t>
            </w:r>
            <w:r>
              <w:t>PROX1</w:t>
            </w:r>
            <w:r w:rsidR="00C7504E">
              <w:t xml:space="preserve">, </w:t>
            </w:r>
            <w:r>
              <w:t>KLHDC8A</w:t>
            </w:r>
            <w:r w:rsidR="00C7504E">
              <w:t xml:space="preserve">, </w:t>
            </w:r>
            <w:r>
              <w:t>ELAVL4</w:t>
            </w:r>
            <w:r w:rsidR="00C7504E">
              <w:t xml:space="preserve">, </w:t>
            </w:r>
            <w:r>
              <w:t>NMNAT2</w:t>
            </w:r>
            <w:r w:rsidR="00C7504E">
              <w:t xml:space="preserve">, </w:t>
            </w:r>
            <w:r>
              <w:t>TUBB</w:t>
            </w:r>
            <w:r w:rsidR="00C7504E">
              <w:t xml:space="preserve">, </w:t>
            </w:r>
            <w:r>
              <w:t>ROBO1</w:t>
            </w:r>
            <w:r w:rsidR="00C7504E">
              <w:t xml:space="preserve">, </w:t>
            </w:r>
            <w:r>
              <w:t>NELL2</w:t>
            </w:r>
            <w:r w:rsidR="00C7504E">
              <w:t xml:space="preserve">, </w:t>
            </w:r>
            <w:r>
              <w:t>MLLT11</w:t>
            </w:r>
            <w:r w:rsidR="00C7504E">
              <w:t xml:space="preserve">, </w:t>
            </w:r>
            <w:r>
              <w:t>CELF4</w:t>
            </w:r>
            <w:r w:rsidR="00C7504E">
              <w:t xml:space="preserve">, </w:t>
            </w:r>
            <w:r>
              <w:t>POU3F2</w:t>
            </w:r>
            <w:r w:rsidR="00C7504E">
              <w:t xml:space="preserve">, </w:t>
            </w:r>
            <w:r>
              <w:t>H3F3B</w:t>
            </w:r>
            <w:r w:rsidR="00C7504E">
              <w:t xml:space="preserve">, </w:t>
            </w:r>
            <w:r>
              <w:t>ENC1</w:t>
            </w:r>
            <w:r w:rsidR="00C7504E">
              <w:t xml:space="preserve">, </w:t>
            </w:r>
            <w:r>
              <w:t>GNG2</w:t>
            </w:r>
            <w:r w:rsidR="00C7504E">
              <w:t xml:space="preserve">, </w:t>
            </w:r>
            <w:r>
              <w:t>ACOT7</w:t>
            </w:r>
            <w:r w:rsidR="00C7504E">
              <w:t xml:space="preserve">, </w:t>
            </w:r>
            <w:r>
              <w:t>AKT3</w:t>
            </w:r>
            <w:r w:rsidR="00C7504E">
              <w:t xml:space="preserve">, </w:t>
            </w:r>
            <w:r>
              <w:t>ARL4C</w:t>
            </w:r>
            <w:r w:rsidR="00C7504E">
              <w:t xml:space="preserve">, </w:t>
            </w:r>
            <w:r>
              <w:t>FNBP1L</w:t>
            </w:r>
            <w:r w:rsidR="00C7504E">
              <w:t xml:space="preserve">, </w:t>
            </w:r>
            <w:r>
              <w:t>VOPP1</w:t>
            </w:r>
            <w:r w:rsidR="00C7504E">
              <w:t xml:space="preserve">, </w:t>
            </w:r>
            <w:r>
              <w:t>TOX3</w:t>
            </w:r>
            <w:r w:rsidR="00C7504E">
              <w:t xml:space="preserve">, </w:t>
            </w:r>
            <w:r>
              <w:t>TUBB3</w:t>
            </w:r>
            <w:r w:rsidR="00C7504E">
              <w:t xml:space="preserve">, </w:t>
            </w:r>
            <w:r>
              <w:t>SCG2</w:t>
            </w:r>
            <w:r w:rsidR="00C7504E">
              <w:t xml:space="preserve">, </w:t>
            </w:r>
            <w:r>
              <w:t>TMSB15A</w:t>
            </w:r>
            <w:r w:rsidR="00C7504E">
              <w:t xml:space="preserve">, </w:t>
            </w:r>
            <w:r>
              <w:t>TFDP2</w:t>
            </w:r>
            <w:r w:rsidR="00C7504E">
              <w:t xml:space="preserve">, </w:t>
            </w:r>
            <w:r>
              <w:t>TMSB4X</w:t>
            </w:r>
            <w:r w:rsidR="00C7504E">
              <w:t xml:space="preserve">, </w:t>
            </w:r>
            <w:r>
              <w:t>CDC42</w:t>
            </w:r>
            <w:r w:rsidR="00C7504E">
              <w:t xml:space="preserve">, </w:t>
            </w:r>
            <w:r>
              <w:t>STMN2</w:t>
            </w:r>
            <w:r w:rsidR="00C7504E">
              <w:t xml:space="preserve">, </w:t>
            </w:r>
            <w:r>
              <w:t>KCTD13</w:t>
            </w:r>
            <w:r w:rsidR="00C7504E">
              <w:t xml:space="preserve">, </w:t>
            </w:r>
            <w:r>
              <w:t>RPH3A</w:t>
            </w:r>
            <w:r w:rsidR="00C7504E">
              <w:t xml:space="preserve">, </w:t>
            </w:r>
            <w:r>
              <w:t>KIF5C</w:t>
            </w:r>
            <w:r w:rsidR="00C7504E">
              <w:t xml:space="preserve">, </w:t>
            </w:r>
            <w:r>
              <w:t>NFIX</w:t>
            </w:r>
            <w:r w:rsidR="00C7504E">
              <w:t xml:space="preserve">, </w:t>
            </w:r>
            <w:r>
              <w:t>CALM1</w:t>
            </w:r>
            <w:r w:rsidR="00C7504E">
              <w:t xml:space="preserve">, </w:t>
            </w:r>
            <w:r>
              <w:t>TNPO2</w:t>
            </w:r>
            <w:r w:rsidR="00C7504E">
              <w:t xml:space="preserve">, </w:t>
            </w:r>
            <w:r>
              <w:t>BOC</w:t>
            </w:r>
            <w:r w:rsidR="00C7504E">
              <w:t xml:space="preserve">, </w:t>
            </w:r>
            <w:r>
              <w:t>KLHL13</w:t>
            </w:r>
            <w:r w:rsidR="00C7504E">
              <w:t xml:space="preserve">, </w:t>
            </w:r>
            <w:r>
              <w:t>PGAP1</w:t>
            </w:r>
            <w:r w:rsidR="00C7504E">
              <w:t xml:space="preserve">, </w:t>
            </w:r>
            <w:r>
              <w:t>RBFOX2</w:t>
            </w:r>
            <w:r w:rsidR="00C7504E">
              <w:t xml:space="preserve">, </w:t>
            </w:r>
            <w:r>
              <w:t>TMSB10</w:t>
            </w:r>
            <w:r w:rsidR="00C7504E">
              <w:t xml:space="preserve">, </w:t>
            </w:r>
            <w:r>
              <w:t>DYNLT1</w:t>
            </w:r>
            <w:r w:rsidR="00C7504E">
              <w:t xml:space="preserve">, </w:t>
            </w:r>
            <w:r>
              <w:t>TMSB15B</w:t>
            </w:r>
            <w:r w:rsidR="00C7504E">
              <w:t xml:space="preserve">, </w:t>
            </w:r>
            <w:r>
              <w:t>TCEAL7</w:t>
            </w:r>
            <w:r w:rsidR="00C7504E">
              <w:t xml:space="preserve">, </w:t>
            </w:r>
            <w:r>
              <w:t>PTS</w:t>
            </w:r>
            <w:r w:rsidR="00C7504E">
              <w:t xml:space="preserve">, </w:t>
            </w:r>
            <w:r>
              <w:t>BICD1</w:t>
            </w:r>
            <w:r w:rsidR="00C7504E">
              <w:t xml:space="preserve">, </w:t>
            </w:r>
            <w:r>
              <w:t xml:space="preserve"> UCHL1</w:t>
            </w:r>
            <w:r w:rsidR="00C7504E">
              <w:t xml:space="preserve">, </w:t>
            </w:r>
            <w:r>
              <w:t xml:space="preserve"> COMMD3</w:t>
            </w:r>
            <w:r w:rsidR="00C7504E">
              <w:t xml:space="preserve">, </w:t>
            </w:r>
            <w:r>
              <w:t xml:space="preserve"> MCM7</w:t>
            </w:r>
            <w:r w:rsidR="00C7504E">
              <w:t xml:space="preserve">, </w:t>
            </w:r>
            <w:r>
              <w:t>AMZ2</w:t>
            </w:r>
            <w:r w:rsidR="00C7504E">
              <w:t xml:space="preserve">, </w:t>
            </w:r>
            <w:r>
              <w:t>PDRG1</w:t>
            </w:r>
            <w:r w:rsidR="00C7504E">
              <w:t xml:space="preserve">, </w:t>
            </w:r>
            <w:r>
              <w:t>DDAH2</w:t>
            </w:r>
            <w:r w:rsidR="00C7504E">
              <w:t xml:space="preserve">, </w:t>
            </w:r>
            <w:r>
              <w:t>KLC1</w:t>
            </w:r>
            <w:r w:rsidR="00C7504E">
              <w:t xml:space="preserve">, </w:t>
            </w:r>
            <w:r>
              <w:t>PCSK2</w:t>
            </w:r>
            <w:r w:rsidR="00C7504E">
              <w:t xml:space="preserve">, </w:t>
            </w:r>
            <w:r>
              <w:t>OAZ1</w:t>
            </w:r>
            <w:r w:rsidR="00C7504E">
              <w:t xml:space="preserve">, </w:t>
            </w:r>
            <w:r>
              <w:t>TIMM17A</w:t>
            </w:r>
            <w:r w:rsidR="00C7504E">
              <w:t xml:space="preserve">, </w:t>
            </w:r>
            <w:r>
              <w:t>YWHAG</w:t>
            </w:r>
            <w:r w:rsidR="00C7504E">
              <w:t xml:space="preserve">, </w:t>
            </w:r>
            <w:r>
              <w:t xml:space="preserve"> CBX1</w:t>
            </w:r>
            <w:r w:rsidR="00C7504E">
              <w:t xml:space="preserve">, </w:t>
            </w:r>
            <w:r>
              <w:t xml:space="preserve"> SMS</w:t>
            </w:r>
            <w:r w:rsidR="00C7504E">
              <w:t xml:space="preserve">, </w:t>
            </w:r>
            <w:r>
              <w:t xml:space="preserve"> DGUOK</w:t>
            </w:r>
            <w:r w:rsidR="00C7504E">
              <w:t xml:space="preserve">, </w:t>
            </w:r>
            <w:r>
              <w:t xml:space="preserve"> SNRPG</w:t>
            </w:r>
            <w:r w:rsidR="00C7504E">
              <w:t xml:space="preserve">, </w:t>
            </w:r>
            <w:r>
              <w:t>CDK6</w:t>
            </w:r>
            <w:r w:rsidR="00C7504E">
              <w:t xml:space="preserve">, </w:t>
            </w:r>
            <w:r>
              <w:t>GOLT1B</w:t>
            </w:r>
            <w:r w:rsidR="00C7504E">
              <w:t xml:space="preserve">, </w:t>
            </w:r>
            <w:r>
              <w:t xml:space="preserve"> DUSP10</w:t>
            </w:r>
            <w:r w:rsidR="00C7504E">
              <w:t xml:space="preserve">, </w:t>
            </w:r>
            <w:r>
              <w:t>ATP5J</w:t>
            </w:r>
            <w:r w:rsidR="00C7504E">
              <w:t xml:space="preserve">, </w:t>
            </w:r>
            <w:r>
              <w:t>DYNLRB1</w:t>
            </w:r>
            <w:r w:rsidR="00C7504E">
              <w:t xml:space="preserve">, </w:t>
            </w:r>
            <w:r>
              <w:t xml:space="preserve"> TCP1</w:t>
            </w:r>
            <w:r w:rsidR="00C7504E">
              <w:t xml:space="preserve">, </w:t>
            </w:r>
            <w:r>
              <w:t xml:space="preserve"> GADD45G</w:t>
            </w:r>
            <w:r w:rsidR="00C7504E">
              <w:t xml:space="preserve">, </w:t>
            </w:r>
            <w:r>
              <w:t>SEC31A</w:t>
            </w:r>
            <w:r w:rsidR="00C7504E">
              <w:t xml:space="preserve">, </w:t>
            </w:r>
            <w:r>
              <w:t>CNOT7</w:t>
            </w:r>
            <w:r w:rsidR="00C7504E">
              <w:t xml:space="preserve">, </w:t>
            </w:r>
            <w:r>
              <w:t>DDX39A</w:t>
            </w:r>
            <w:r w:rsidR="00C7504E">
              <w:t xml:space="preserve">, </w:t>
            </w:r>
            <w:r>
              <w:t>SRGAP2</w:t>
            </w:r>
            <w:r w:rsidR="00C7504E">
              <w:t xml:space="preserve">, </w:t>
            </w:r>
            <w:r>
              <w:t xml:space="preserve"> MAST2</w:t>
            </w:r>
            <w:r w:rsidR="00C7504E">
              <w:t xml:space="preserve">, </w:t>
            </w:r>
            <w:r>
              <w:t>PGK1</w:t>
            </w:r>
            <w:r w:rsidR="00C7504E">
              <w:t xml:space="preserve">, </w:t>
            </w:r>
            <w:r>
              <w:t xml:space="preserve"> CELF3</w:t>
            </w:r>
            <w:r w:rsidR="00C7504E">
              <w:t xml:space="preserve">, </w:t>
            </w:r>
            <w:r>
              <w:t>ZFAS1</w:t>
            </w:r>
            <w:r w:rsidR="00C7504E">
              <w:rPr>
                <w:rFonts w:eastAsiaTheme="minorEastAsia" w:hint="eastAsia"/>
                <w:lang w:eastAsia="zh-CN"/>
              </w:rPr>
              <w:t xml:space="preserve">, </w:t>
            </w:r>
            <w:r>
              <w:t>ENO2</w:t>
            </w:r>
            <w:r w:rsidR="00C7504E">
              <w:rPr>
                <w:rFonts w:eastAsiaTheme="minorEastAsia" w:hint="eastAsia"/>
                <w:lang w:eastAsia="zh-CN"/>
              </w:rPr>
              <w:t xml:space="preserve">, </w:t>
            </w:r>
            <w:r>
              <w:t>SNRPB</w:t>
            </w:r>
            <w:r w:rsidR="00C7504E">
              <w:rPr>
                <w:rFonts w:eastAsiaTheme="minorEastAsia" w:hint="eastAsia"/>
                <w:lang w:eastAsia="zh-CN"/>
              </w:rPr>
              <w:t xml:space="preserve">, </w:t>
            </w:r>
            <w:r>
              <w:t>DRG1</w:t>
            </w:r>
          </w:p>
        </w:tc>
      </w:tr>
    </w:tbl>
    <w:p w14:paraId="37BF0C42" w14:textId="0CC567B0" w:rsidR="00617B35" w:rsidRPr="00617B35" w:rsidRDefault="00617B35" w:rsidP="00617B35">
      <w:pPr>
        <w:pStyle w:val="MDPI41tablecaption"/>
        <w:jc w:val="center"/>
      </w:pPr>
      <w:bookmarkStart w:id="4" w:name="_GoBack"/>
      <w:bookmarkEnd w:id="4"/>
    </w:p>
    <w:sectPr w:rsidR="00617B35" w:rsidRPr="00617B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3BE8FE" w14:textId="77777777" w:rsidR="00221B54" w:rsidRDefault="00221B54" w:rsidP="000B76AB">
      <w:pPr>
        <w:spacing w:before="0" w:after="0"/>
      </w:pPr>
      <w:r>
        <w:separator/>
      </w:r>
    </w:p>
  </w:endnote>
  <w:endnote w:type="continuationSeparator" w:id="0">
    <w:p w14:paraId="4D9EB04A" w14:textId="77777777" w:rsidR="00221B54" w:rsidRDefault="00221B54" w:rsidP="000B76A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7C594A" w14:textId="77777777" w:rsidR="00221B54" w:rsidRDefault="00221B54" w:rsidP="000B76AB">
      <w:pPr>
        <w:spacing w:before="0" w:after="0"/>
      </w:pPr>
      <w:r>
        <w:separator/>
      </w:r>
    </w:p>
  </w:footnote>
  <w:footnote w:type="continuationSeparator" w:id="0">
    <w:p w14:paraId="693767EC" w14:textId="77777777" w:rsidR="00221B54" w:rsidRDefault="00221B54" w:rsidP="000B76A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27D7"/>
    <w:rsid w:val="000B76AB"/>
    <w:rsid w:val="00221B54"/>
    <w:rsid w:val="0052300F"/>
    <w:rsid w:val="00562FBD"/>
    <w:rsid w:val="00617B35"/>
    <w:rsid w:val="00695D8F"/>
    <w:rsid w:val="006B6A6F"/>
    <w:rsid w:val="00773F2C"/>
    <w:rsid w:val="00826BD2"/>
    <w:rsid w:val="0089488D"/>
    <w:rsid w:val="008F6E18"/>
    <w:rsid w:val="009D231A"/>
    <w:rsid w:val="009F2A71"/>
    <w:rsid w:val="00A24A74"/>
    <w:rsid w:val="00AB49F0"/>
    <w:rsid w:val="00B4607D"/>
    <w:rsid w:val="00C7504E"/>
    <w:rsid w:val="00D527D7"/>
    <w:rsid w:val="00FE2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95352A"/>
  <w15:chartTrackingRefBased/>
  <w15:docId w15:val="{6392BE4E-4F9F-4985-9910-6643C2C2A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F2A71"/>
    <w:pPr>
      <w:spacing w:before="100" w:beforeAutospacing="1" w:after="100" w:afterAutospacing="1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F2A71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9F2A71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9F2A71"/>
  </w:style>
  <w:style w:type="paragraph" w:styleId="a6">
    <w:name w:val="header"/>
    <w:basedOn w:val="a"/>
    <w:link w:val="a7"/>
    <w:uiPriority w:val="99"/>
    <w:unhideWhenUsed/>
    <w:rsid w:val="000B76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B76A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B76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B76AB"/>
    <w:rPr>
      <w:sz w:val="18"/>
      <w:szCs w:val="18"/>
    </w:rPr>
  </w:style>
  <w:style w:type="paragraph" w:customStyle="1" w:styleId="MDPI42tablebody">
    <w:name w:val="MDPI_4.2_table_body"/>
    <w:qFormat/>
    <w:rsid w:val="000B76A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1tablecaption">
    <w:name w:val="MDPI_4.1_table_caption"/>
    <w:basedOn w:val="a"/>
    <w:qFormat/>
    <w:rsid w:val="000B76AB"/>
    <w:pPr>
      <w:adjustRightInd w:val="0"/>
      <w:snapToGrid w:val="0"/>
      <w:spacing w:before="240" w:beforeAutospacing="0" w:after="120" w:afterAutospacing="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styleId="aa">
    <w:name w:val="Balloon Text"/>
    <w:basedOn w:val="a"/>
    <w:link w:val="ab"/>
    <w:uiPriority w:val="99"/>
    <w:semiHidden/>
    <w:unhideWhenUsed/>
    <w:rsid w:val="00695D8F"/>
    <w:pPr>
      <w:spacing w:before="0" w:after="0"/>
    </w:pPr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695D8F"/>
    <w:rPr>
      <w:sz w:val="18"/>
      <w:szCs w:val="18"/>
    </w:rPr>
  </w:style>
  <w:style w:type="table" w:styleId="ac">
    <w:name w:val="Table Grid"/>
    <w:basedOn w:val="a1"/>
    <w:uiPriority w:val="39"/>
    <w:rsid w:val="00617B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2</TotalTime>
  <Pages>4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sheng yuan</dc:creator>
  <cp:keywords/>
  <dc:description/>
  <cp:lastModifiedBy>Yuan DongSheng</cp:lastModifiedBy>
  <cp:revision>8</cp:revision>
  <dcterms:created xsi:type="dcterms:W3CDTF">2019-01-17T16:55:00Z</dcterms:created>
  <dcterms:modified xsi:type="dcterms:W3CDTF">2019-04-14T08:27:00Z</dcterms:modified>
</cp:coreProperties>
</file>